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25B1E" w14:textId="77777777" w:rsidR="00E115DB" w:rsidRPr="00735E2A" w:rsidRDefault="00E115DB" w:rsidP="00B53BEE">
      <w:pPr>
        <w:spacing w:line="312" w:lineRule="auto"/>
        <w:rPr>
          <w:rFonts w:asciiTheme="minorHAnsi" w:hAnsiTheme="minorHAnsi" w:cs="Calibri"/>
          <w:sz w:val="24"/>
          <w:lang w:val="en-US"/>
        </w:rPr>
      </w:pPr>
      <w:bookmarkStart w:id="0" w:name="_GoBack"/>
      <w:bookmarkEnd w:id="0"/>
    </w:p>
    <w:p w14:paraId="4C5A607D" w14:textId="20D87FF4" w:rsidR="00E115DB" w:rsidRPr="00735E2A" w:rsidRDefault="009D00D1" w:rsidP="00E115DB">
      <w:pPr>
        <w:autoSpaceDE w:val="0"/>
        <w:autoSpaceDN w:val="0"/>
        <w:adjustRightInd w:val="0"/>
        <w:spacing w:line="400" w:lineRule="atLeast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Online appendix 2</w:t>
      </w:r>
      <w:r w:rsidR="00E115DB" w:rsidRPr="00735E2A">
        <w:rPr>
          <w:rFonts w:asciiTheme="minorHAnsi" w:hAnsiTheme="minorHAnsi"/>
          <w:sz w:val="22"/>
          <w:szCs w:val="22"/>
          <w:lang w:val="en-US"/>
        </w:rPr>
        <w:t>. Number and distribution of ratings according to the medical specialty</w:t>
      </w:r>
      <w:r>
        <w:rPr>
          <w:rFonts w:asciiTheme="minorHAnsi" w:hAnsiTheme="minorHAnsi"/>
          <w:sz w:val="22"/>
          <w:szCs w:val="22"/>
          <w:lang w:val="en-US"/>
        </w:rPr>
        <w:t xml:space="preserve"> (2018)</w:t>
      </w:r>
    </w:p>
    <w:p w14:paraId="4DC35C07" w14:textId="77777777" w:rsidR="00B53BEE" w:rsidRPr="00735E2A" w:rsidRDefault="00B53BEE" w:rsidP="009304FB">
      <w:pPr>
        <w:rPr>
          <w:rFonts w:asciiTheme="minorHAnsi" w:eastAsia="MS Mincho" w:hAnsiTheme="minorHAnsi"/>
          <w:highlight w:val="yellow"/>
          <w:lang w:val="en-US"/>
        </w:rPr>
      </w:pPr>
    </w:p>
    <w:tbl>
      <w:tblPr>
        <w:tblW w:w="500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3359"/>
        <w:gridCol w:w="1843"/>
        <w:gridCol w:w="1558"/>
        <w:gridCol w:w="1942"/>
      </w:tblGrid>
      <w:tr w:rsidR="009D00D1" w:rsidRPr="00735E2A" w14:paraId="20B255CE" w14:textId="2D3BA80D" w:rsidTr="009D00D1">
        <w:trPr>
          <w:trHeight w:val="284"/>
          <w:jc w:val="center"/>
        </w:trPr>
        <w:tc>
          <w:tcPr>
            <w:tcW w:w="179" w:type="pct"/>
            <w:vMerge w:val="restart"/>
            <w:shd w:val="clear" w:color="auto" w:fill="auto"/>
            <w:noWrap/>
            <w:vAlign w:val="center"/>
          </w:tcPr>
          <w:p w14:paraId="6A5518BC" w14:textId="77777777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861" w:type="pct"/>
            <w:vMerge w:val="restart"/>
            <w:shd w:val="clear" w:color="auto" w:fill="auto"/>
            <w:vAlign w:val="center"/>
          </w:tcPr>
          <w:p w14:paraId="5DA2C999" w14:textId="7D656D0E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sz w:val="18"/>
                <w:lang w:val="de-DE"/>
              </w:rPr>
              <w:t xml:space="preserve">Medical </w:t>
            </w:r>
            <w:proofErr w:type="spellStart"/>
            <w:r w:rsidRPr="009D00D1">
              <w:rPr>
                <w:rFonts w:asciiTheme="minorHAnsi" w:hAnsiTheme="minorHAnsi"/>
                <w:sz w:val="18"/>
                <w:lang w:val="de-DE"/>
              </w:rPr>
              <w:t>specialty</w:t>
            </w:r>
            <w:proofErr w:type="spellEnd"/>
          </w:p>
        </w:tc>
        <w:tc>
          <w:tcPr>
            <w:tcW w:w="2960" w:type="pct"/>
            <w:gridSpan w:val="3"/>
            <w:shd w:val="clear" w:color="auto" w:fill="auto"/>
            <w:vAlign w:val="center"/>
          </w:tcPr>
          <w:p w14:paraId="225B394F" w14:textId="05D4AF6F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>Number and distribution of ratings (2018)</w:t>
            </w:r>
          </w:p>
        </w:tc>
      </w:tr>
      <w:tr w:rsidR="009D00D1" w:rsidRPr="00735E2A" w14:paraId="1228E2E3" w14:textId="6E6BC69E" w:rsidTr="009D00D1">
        <w:trPr>
          <w:trHeight w:val="284"/>
          <w:jc w:val="center"/>
        </w:trPr>
        <w:tc>
          <w:tcPr>
            <w:tcW w:w="179" w:type="pct"/>
            <w:vMerge/>
            <w:shd w:val="clear" w:color="auto" w:fill="auto"/>
            <w:noWrap/>
            <w:vAlign w:val="center"/>
            <w:hideMark/>
          </w:tcPr>
          <w:p w14:paraId="5AAE5F32" w14:textId="6E37AA6A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861" w:type="pct"/>
            <w:vMerge/>
            <w:shd w:val="clear" w:color="auto" w:fill="auto"/>
            <w:vAlign w:val="center"/>
            <w:hideMark/>
          </w:tcPr>
          <w:p w14:paraId="6E86D528" w14:textId="57C6B6F3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de-DE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14:paraId="45AC511F" w14:textId="31260AC3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 xml:space="preserve">Rated physicians in </w:t>
            </w:r>
            <w:r w:rsidRPr="009D00D1">
              <w:rPr>
                <w:rFonts w:asciiTheme="minorHAnsi" w:hAnsiTheme="minorHAnsi"/>
                <w:sz w:val="18"/>
                <w:lang w:val="en-US"/>
              </w:rPr>
              <w:br/>
              <w:t xml:space="preserve">absolute terms </w:t>
            </w:r>
            <w:r w:rsidRPr="009D00D1">
              <w:rPr>
                <w:rFonts w:asciiTheme="minorHAnsi" w:hAnsiTheme="minorHAnsi"/>
                <w:sz w:val="18"/>
                <w:lang w:val="en-US"/>
              </w:rPr>
              <w:br/>
              <w:t>[N (%)]</w:t>
            </w:r>
          </w:p>
        </w:tc>
        <w:tc>
          <w:tcPr>
            <w:tcW w:w="863" w:type="pct"/>
            <w:shd w:val="clear" w:color="auto" w:fill="auto"/>
            <w:vAlign w:val="center"/>
            <w:hideMark/>
          </w:tcPr>
          <w:p w14:paraId="7EB0FA2F" w14:textId="639E8E4B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 xml:space="preserve">Number of physicians in </w:t>
            </w:r>
            <w:proofErr w:type="spellStart"/>
            <w:r w:rsidRPr="009D00D1">
              <w:rPr>
                <w:rFonts w:asciiTheme="minorHAnsi" w:hAnsiTheme="minorHAnsi"/>
                <w:sz w:val="18"/>
                <w:lang w:val="en-US"/>
              </w:rPr>
              <w:t>Germany</w:t>
            </w:r>
            <w:r w:rsidRPr="009D00D1">
              <w:rPr>
                <w:rFonts w:asciiTheme="minorHAnsi" w:hAnsiTheme="minorHAnsi"/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76" w:type="pct"/>
            <w:shd w:val="clear" w:color="auto" w:fill="auto"/>
            <w:vAlign w:val="center"/>
            <w:hideMark/>
          </w:tcPr>
          <w:p w14:paraId="667ADACD" w14:textId="77777777" w:rsidR="009D00D1" w:rsidRPr="009D00D1" w:rsidRDefault="009D00D1" w:rsidP="007133D1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>Rated physicians in relative terms (in %)</w:t>
            </w:r>
          </w:p>
        </w:tc>
      </w:tr>
      <w:tr w:rsidR="009D00D1" w:rsidRPr="00735E2A" w14:paraId="7D3F4360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585048FF" w14:textId="60895B3A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1B0D363B" w14:textId="0E7C7339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Orthopedist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64E635DF" w14:textId="575D1345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6,160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en-US"/>
              </w:rPr>
              <w:t>7.5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EAD8DF1" w14:textId="28B9156F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7,302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132B3FE7" w14:textId="5F781538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84.4</w:t>
            </w:r>
          </w:p>
        </w:tc>
      </w:tr>
      <w:tr w:rsidR="009D00D1" w:rsidRPr="00735E2A" w14:paraId="2ECE53F1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7F08BE7F" w14:textId="107D99FD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0D80FB76" w14:textId="53900E3E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 xml:space="preserve">Oral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maxillo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-facial surgeon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283B91F2" w14:textId="587F3B69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,017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1.2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05AAD9C" w14:textId="241711A6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,257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01C2F219" w14:textId="240CD35D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80.9</w:t>
            </w:r>
          </w:p>
        </w:tc>
      </w:tr>
      <w:tr w:rsidR="009D00D1" w:rsidRPr="00735E2A" w14:paraId="1C0C169A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3C771A7F" w14:textId="3D893130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3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404051BA" w14:textId="40774330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ENT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specialist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,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otorhinolaryngologist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7E8C335E" w14:textId="3A59674C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3,559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4.3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39BA571" w14:textId="12DCA6CE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4,479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6526C979" w14:textId="35F7D84C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79.5</w:t>
            </w:r>
          </w:p>
        </w:tc>
      </w:tr>
      <w:tr w:rsidR="009D00D1" w:rsidRPr="00735E2A" w14:paraId="0C37491F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16CBDE26" w14:textId="5330D3B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4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2616273B" w14:textId="1E41A001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Dermatologis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t (incl.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venereologist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)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3AEBCA97" w14:textId="56A40839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3,562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4.3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2C7D9A0" w14:textId="6DDC65F2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4,632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7F48FA3" w14:textId="3B3FDCB1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76.9</w:t>
            </w:r>
          </w:p>
        </w:tc>
      </w:tr>
      <w:tr w:rsidR="009D00D1" w:rsidRPr="00735E2A" w14:paraId="03962EF1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3FFCD9C4" w14:textId="1336955B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5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623B142F" w14:textId="2DDF95FC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Urologist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0F824311" w14:textId="7589A342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2,415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2.9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3539D8C" w14:textId="3C491C7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3,198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09CFCA72" w14:textId="5BD5632F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75.5</w:t>
            </w:r>
          </w:p>
        </w:tc>
      </w:tr>
      <w:tr w:rsidR="009D00D1" w:rsidRPr="00735E2A" w14:paraId="772DE0B8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33937784" w14:textId="300C8C4A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6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3B5CE3FC" w14:textId="5B6D0D61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Gynecologist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75A31D00" w14:textId="01A72BF7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8,653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10.5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D9C7CC5" w14:textId="054E6186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1,753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76B371B" w14:textId="2B000D66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73.6</w:t>
            </w:r>
          </w:p>
        </w:tc>
      </w:tr>
      <w:tr w:rsidR="009D00D1" w:rsidRPr="00735E2A" w14:paraId="15CB4FDB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3612F1D9" w14:textId="6C6ED09E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7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0FD4E72E" w14:textId="2F4016EB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Medical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practitioner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without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specialization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75B57EEA" w14:textId="48BC12BB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2,226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2.7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4ED2C17B" w14:textId="72277635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3,179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065569DF" w14:textId="6EEECD22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70.0</w:t>
            </w:r>
          </w:p>
        </w:tc>
      </w:tr>
      <w:tr w:rsidR="009D00D1" w:rsidRPr="00735E2A" w14:paraId="73D308EF" w14:textId="77777777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33C32EBF" w14:textId="72462027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8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61E512FA" w14:textId="303992C5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Ophthalmologist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2C15E680" w14:textId="2BC04C09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3,916 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(4.7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F3882A2" w14:textId="0B31BF27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6,294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15F85B4B" w14:textId="0E7EF265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62.2</w:t>
            </w:r>
          </w:p>
        </w:tc>
      </w:tr>
      <w:tr w:rsidR="009D00D1" w:rsidRPr="00735E2A" w14:paraId="512E92D1" w14:textId="3F262D2C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622CC160" w14:textId="074C6199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9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6A0363FA" w14:textId="5EF40000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>General surgery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11E9C395" w14:textId="51B0D7F7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>3,154 (3.8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000DFF4" w14:textId="085A020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>5,038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C9C6FA7" w14:textId="000BFA6C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sz w:val="18"/>
                <w:lang w:val="en-US"/>
              </w:rPr>
              <w:t>62.6</w:t>
            </w:r>
          </w:p>
        </w:tc>
      </w:tr>
      <w:tr w:rsidR="009D00D1" w:rsidRPr="00735E2A" w14:paraId="4B240B17" w14:textId="2CCBD271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02C3382B" w14:textId="1848CD9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0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164E6DBD" w14:textId="2E4C5B03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Neurologist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/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Psychiatrist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501485EB" w14:textId="424C4CDE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3,821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4.6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E6273D2" w14:textId="042DC522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6,527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620204E5" w14:textId="6AF04CB7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58.5</w:t>
            </w:r>
          </w:p>
        </w:tc>
      </w:tr>
      <w:tr w:rsidR="009D00D1" w:rsidRPr="00735E2A" w14:paraId="40E59795" w14:textId="2463635D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40CA3BFC" w14:textId="3C035393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1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296C0917" w14:textId="1FBBFE7F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Pediatrician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59922A6A" w14:textId="0A1F04EA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4,364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5.3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772089C" w14:textId="630C300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7,527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CC13C49" w14:textId="659AED55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58.0</w:t>
            </w:r>
          </w:p>
        </w:tc>
      </w:tr>
      <w:tr w:rsidR="009D00D1" w:rsidRPr="00735E2A" w14:paraId="16F00ADF" w14:textId="42C188DC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42F50419" w14:textId="66A9F9B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2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4CAB0C2C" w14:textId="25FFA853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Internist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41FFCB44" w14:textId="5BE9501E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14,634 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(17.7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D25BA2F" w14:textId="20B3722E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26,798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7B6465AD" w14:textId="1F301C0A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54.6</w:t>
            </w:r>
          </w:p>
        </w:tc>
      </w:tr>
      <w:tr w:rsidR="009D00D1" w:rsidRPr="00735E2A" w14:paraId="37E82CB1" w14:textId="1FBFF8CD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11DDC729" w14:textId="21DD5D49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3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042E2193" w14:textId="13B0707F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Family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physician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/General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practitioner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16728817" w14:textId="72D868D6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9,967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24.2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42DB9FAA" w14:textId="733ADC7D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37,597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7E891745" w14:textId="3429A64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53.1</w:t>
            </w:r>
          </w:p>
        </w:tc>
      </w:tr>
      <w:tr w:rsidR="009D00D1" w:rsidRPr="00735E2A" w14:paraId="7A42A33E" w14:textId="7B154EC4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610750E6" w14:textId="44508CC4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4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70B77625" w14:textId="7788E420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Radiologist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 xml:space="preserve"> (incl. </w:t>
            </w: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radiotherapist</w:t>
            </w:r>
            <w:proofErr w:type="spellEnd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)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2E4329F7" w14:textId="59A49AF5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863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1.0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1ADB29C" w14:textId="1AD9823F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4,078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5FA9E841" w14:textId="25666B2D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21.1</w:t>
            </w:r>
          </w:p>
        </w:tc>
      </w:tr>
      <w:tr w:rsidR="009D00D1" w:rsidRPr="00735E2A" w14:paraId="3009CFC0" w14:textId="77889BC4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697D8758" w14:textId="61350D79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5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0FBE24B2" w14:textId="652A7157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proofErr w:type="spellStart"/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Anesthetist</w:t>
            </w:r>
            <w:proofErr w:type="spellEnd"/>
          </w:p>
        </w:tc>
        <w:tc>
          <w:tcPr>
            <w:tcW w:w="1021" w:type="pct"/>
            <w:shd w:val="clear" w:color="auto" w:fill="auto"/>
            <w:vAlign w:val="center"/>
          </w:tcPr>
          <w:p w14:paraId="6B306738" w14:textId="284B0833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601 (</w:t>
            </w:r>
            <w:r w:rsidRPr="009D00D1">
              <w:rPr>
                <w:rFonts w:asciiTheme="minorHAnsi" w:hAnsiTheme="minorHAnsi" w:cs="Arial"/>
                <w:color w:val="000000"/>
                <w:sz w:val="18"/>
                <w:lang w:val="de-DE"/>
              </w:rPr>
              <w:t>0.7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AF4C6A1" w14:textId="61864E16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4,247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5B74EEEB" w14:textId="786E9FB8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4.2</w:t>
            </w:r>
          </w:p>
        </w:tc>
      </w:tr>
      <w:tr w:rsidR="009D00D1" w:rsidRPr="00735E2A" w14:paraId="0748683D" w14:textId="39BE5932" w:rsidTr="009D00D1">
        <w:trPr>
          <w:trHeight w:val="284"/>
          <w:jc w:val="center"/>
        </w:trPr>
        <w:tc>
          <w:tcPr>
            <w:tcW w:w="179" w:type="pct"/>
            <w:shd w:val="clear" w:color="auto" w:fill="auto"/>
            <w:noWrap/>
            <w:vAlign w:val="center"/>
          </w:tcPr>
          <w:p w14:paraId="0373BA8B" w14:textId="4B52C5BB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1861" w:type="pct"/>
            <w:shd w:val="clear" w:color="auto" w:fill="auto"/>
            <w:vAlign w:val="center"/>
          </w:tcPr>
          <w:p w14:paraId="09C8060B" w14:textId="46F24E1B" w:rsidR="009D00D1" w:rsidRPr="009D00D1" w:rsidRDefault="009D00D1" w:rsidP="009D00D1">
            <w:pPr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Others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67BABF76" w14:textId="58AB29D0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3,599 (4.4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24FEF88" w14:textId="396FFFC2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23,382</w:t>
            </w:r>
            <w:r w:rsidRPr="009D00D1">
              <w:rPr>
                <w:rFonts w:asciiTheme="minorHAnsi" w:hAnsiTheme="minorHAnsi"/>
                <w:color w:val="333333"/>
                <w:sz w:val="18"/>
                <w:vertAlign w:val="superscript"/>
                <w:lang w:val="de-DE"/>
              </w:rPr>
              <w:t>b,c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FA4E9D4" w14:textId="18B37E3C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en-US"/>
              </w:rPr>
              <w:t>15.4</w:t>
            </w:r>
          </w:p>
        </w:tc>
      </w:tr>
      <w:tr w:rsidR="009D00D1" w:rsidRPr="00735E2A" w14:paraId="0051BE0B" w14:textId="41F1B6A6" w:rsidTr="009D00D1">
        <w:trPr>
          <w:trHeight w:val="284"/>
          <w:jc w:val="center"/>
        </w:trPr>
        <w:tc>
          <w:tcPr>
            <w:tcW w:w="2040" w:type="pct"/>
            <w:gridSpan w:val="2"/>
            <w:shd w:val="clear" w:color="auto" w:fill="auto"/>
            <w:noWrap/>
            <w:vAlign w:val="center"/>
          </w:tcPr>
          <w:p w14:paraId="696651A2" w14:textId="77777777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Total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3677DA9A" w14:textId="1C06E1C9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82,511 (100.0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F0A08EF" w14:textId="731C79CB" w:rsidR="009D00D1" w:rsidRPr="009D00D1" w:rsidRDefault="009D00D1" w:rsidP="009D00D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="Arial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157,288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2F057B23" w14:textId="1A0A5CEF" w:rsidR="009D00D1" w:rsidRPr="009D00D1" w:rsidRDefault="009D00D1" w:rsidP="009D00D1">
            <w:pPr>
              <w:jc w:val="center"/>
              <w:rPr>
                <w:rFonts w:asciiTheme="minorHAnsi" w:hAnsiTheme="minorHAnsi"/>
                <w:color w:val="000000"/>
                <w:sz w:val="18"/>
                <w:lang w:val="de-DE"/>
              </w:rPr>
            </w:pPr>
            <w:r w:rsidRPr="009D00D1">
              <w:rPr>
                <w:rFonts w:asciiTheme="minorHAnsi" w:hAnsiTheme="minorHAnsi"/>
                <w:color w:val="000000"/>
                <w:sz w:val="18"/>
                <w:lang w:val="de-DE"/>
              </w:rPr>
              <w:t>52.5%</w:t>
            </w:r>
          </w:p>
        </w:tc>
      </w:tr>
    </w:tbl>
    <w:p w14:paraId="5E151BAA" w14:textId="187CBE06" w:rsidR="00174B08" w:rsidRPr="00735E2A" w:rsidRDefault="000235DA" w:rsidP="000235DA">
      <w:pPr>
        <w:rPr>
          <w:rFonts w:asciiTheme="minorHAnsi" w:hAnsiTheme="minorHAnsi" w:cs="Arial"/>
          <w:sz w:val="16"/>
          <w:szCs w:val="16"/>
          <w:lang w:val="en-US"/>
        </w:rPr>
      </w:pPr>
      <w:proofErr w:type="spellStart"/>
      <w:proofErr w:type="gramStart"/>
      <w:r w:rsidRPr="00735E2A">
        <w:rPr>
          <w:rFonts w:asciiTheme="minorHAnsi" w:hAnsiTheme="minorHAnsi" w:cs="Arial"/>
          <w:sz w:val="16"/>
          <w:szCs w:val="16"/>
          <w:vertAlign w:val="superscript"/>
          <w:lang w:val="en-US"/>
        </w:rPr>
        <w:t>a</w:t>
      </w:r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>If</w:t>
      </w:r>
      <w:proofErr w:type="spellEnd"/>
      <w:proofErr w:type="gramEnd"/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 xml:space="preserve"> </w:t>
      </w:r>
      <w:proofErr w:type="spellStart"/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>not</w:t>
      </w:r>
      <w:proofErr w:type="spellEnd"/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 xml:space="preserve"> other than [</w:t>
      </w:r>
      <w:r w:rsidR="009D00D1">
        <w:rPr>
          <w:rFonts w:asciiTheme="minorHAnsi" w:hAnsiTheme="minorHAnsi" w:cs="Arial"/>
          <w:sz w:val="16"/>
          <w:szCs w:val="16"/>
          <w:lang w:val="en-US"/>
        </w:rPr>
        <w:t>45</w:t>
      </w:r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>]</w:t>
      </w:r>
      <w:r w:rsidRPr="00735E2A">
        <w:rPr>
          <w:rFonts w:asciiTheme="minorHAnsi" w:hAnsiTheme="minorHAnsi" w:cs="Arial"/>
          <w:sz w:val="16"/>
          <w:szCs w:val="16"/>
          <w:lang w:val="en-US"/>
        </w:rPr>
        <w:t>.</w:t>
      </w:r>
    </w:p>
    <w:p w14:paraId="6AD34270" w14:textId="5382D047" w:rsidR="00174B08" w:rsidRPr="00735E2A" w:rsidRDefault="000235DA" w:rsidP="000235DA">
      <w:pPr>
        <w:rPr>
          <w:rFonts w:asciiTheme="minorHAnsi" w:hAnsiTheme="minorHAnsi" w:cs="Arial"/>
          <w:sz w:val="16"/>
          <w:szCs w:val="16"/>
          <w:lang w:val="en-US"/>
        </w:rPr>
      </w:pPr>
      <w:proofErr w:type="spellStart"/>
      <w:proofErr w:type="gramStart"/>
      <w:r w:rsidRPr="00735E2A">
        <w:rPr>
          <w:rFonts w:asciiTheme="minorHAnsi" w:hAnsiTheme="minorHAnsi" w:cs="Arial"/>
          <w:sz w:val="16"/>
          <w:szCs w:val="16"/>
          <w:vertAlign w:val="superscript"/>
          <w:lang w:val="en-US"/>
        </w:rPr>
        <w:t>b</w:t>
      </w:r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>According</w:t>
      </w:r>
      <w:proofErr w:type="spellEnd"/>
      <w:proofErr w:type="gramEnd"/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 xml:space="preserve"> to [</w:t>
      </w:r>
      <w:r w:rsidR="009D00D1">
        <w:rPr>
          <w:rFonts w:asciiTheme="minorHAnsi" w:hAnsiTheme="minorHAnsi" w:cs="Arial"/>
          <w:sz w:val="16"/>
          <w:szCs w:val="16"/>
          <w:lang w:val="en-US"/>
        </w:rPr>
        <w:t>45</w:t>
      </w:r>
      <w:r w:rsidR="00174B08" w:rsidRPr="00735E2A">
        <w:rPr>
          <w:rFonts w:asciiTheme="minorHAnsi" w:hAnsiTheme="minorHAnsi" w:cs="Arial"/>
          <w:sz w:val="16"/>
          <w:szCs w:val="16"/>
          <w:lang w:val="en-US"/>
        </w:rPr>
        <w:t>]</w:t>
      </w:r>
      <w:r w:rsidRPr="00735E2A">
        <w:rPr>
          <w:rFonts w:asciiTheme="minorHAnsi" w:hAnsiTheme="minorHAnsi" w:cs="Arial"/>
          <w:sz w:val="16"/>
          <w:szCs w:val="16"/>
          <w:lang w:val="en-US"/>
        </w:rPr>
        <w:t>.</w:t>
      </w:r>
    </w:p>
    <w:p w14:paraId="45A8C24A" w14:textId="5649FA46" w:rsidR="00174B08" w:rsidRPr="00735E2A" w:rsidRDefault="000235DA" w:rsidP="00B722E1">
      <w:pPr>
        <w:autoSpaceDE w:val="0"/>
        <w:autoSpaceDN w:val="0"/>
        <w:adjustRightInd w:val="0"/>
        <w:rPr>
          <w:rFonts w:asciiTheme="minorHAnsi" w:hAnsiTheme="minorHAnsi"/>
          <w:sz w:val="16"/>
          <w:szCs w:val="16"/>
          <w:lang w:val="en-US"/>
        </w:rPr>
      </w:pPr>
      <w:proofErr w:type="spellStart"/>
      <w:proofErr w:type="gramStart"/>
      <w:r w:rsidRPr="00735E2A">
        <w:rPr>
          <w:rFonts w:asciiTheme="minorHAnsi" w:hAnsiTheme="minorHAnsi"/>
          <w:color w:val="000000"/>
          <w:sz w:val="16"/>
          <w:szCs w:val="16"/>
          <w:vertAlign w:val="superscript"/>
          <w:lang w:val="en-US"/>
        </w:rPr>
        <w:t>c</w:t>
      </w:r>
      <w:r w:rsidRPr="00735E2A">
        <w:rPr>
          <w:rFonts w:asciiTheme="minorHAnsi" w:hAnsiTheme="minorHAnsi"/>
          <w:color w:val="000000"/>
          <w:sz w:val="16"/>
          <w:szCs w:val="16"/>
          <w:lang w:val="en-US"/>
        </w:rPr>
        <w:t>Others</w:t>
      </w:r>
      <w:proofErr w:type="spellEnd"/>
      <w:proofErr w:type="gramEnd"/>
      <w:r w:rsidRPr="00735E2A">
        <w:rPr>
          <w:rFonts w:asciiTheme="minorHAnsi" w:hAnsiTheme="minorHAnsi"/>
          <w:color w:val="000000"/>
          <w:sz w:val="16"/>
          <w:szCs w:val="16"/>
          <w:lang w:val="en-US"/>
        </w:rPr>
        <w:t xml:space="preserve"> (</w:t>
      </w:r>
      <w:proofErr w:type="spellStart"/>
      <w:r w:rsidRPr="00735E2A">
        <w:rPr>
          <w:rFonts w:asciiTheme="minorHAnsi" w:hAnsiTheme="minorHAnsi"/>
          <w:color w:val="000000"/>
          <w:sz w:val="16"/>
          <w:szCs w:val="16"/>
          <w:lang w:val="en-US"/>
        </w:rPr>
        <w:t>eg</w:t>
      </w:r>
      <w:proofErr w:type="spellEnd"/>
      <w:r w:rsidRPr="00735E2A">
        <w:rPr>
          <w:rFonts w:asciiTheme="minorHAnsi" w:hAnsiTheme="minorHAnsi"/>
          <w:color w:val="000000"/>
          <w:sz w:val="16"/>
          <w:szCs w:val="16"/>
          <w:lang w:val="en-US"/>
        </w:rPr>
        <w:t>,</w:t>
      </w:r>
      <w:r w:rsidR="00174B08" w:rsidRPr="00735E2A">
        <w:rPr>
          <w:rFonts w:asciiTheme="minorHAnsi" w:hAnsiTheme="minorHAnsi"/>
          <w:color w:val="000000"/>
          <w:sz w:val="16"/>
          <w:szCs w:val="16"/>
          <w:lang w:val="en-US"/>
        </w:rPr>
        <w:t xml:space="preserve"> </w:t>
      </w:r>
      <w:r w:rsidRPr="00735E2A">
        <w:rPr>
          <w:rFonts w:asciiTheme="minorHAnsi" w:hAnsiTheme="minorHAnsi"/>
          <w:color w:val="000000"/>
          <w:sz w:val="16"/>
          <w:szCs w:val="16"/>
          <w:lang w:val="en-US"/>
        </w:rPr>
        <w:t xml:space="preserve">psychotherapist, pathologist, </w:t>
      </w:r>
      <w:proofErr w:type="spellStart"/>
      <w:r w:rsidRPr="00735E2A">
        <w:rPr>
          <w:rFonts w:asciiTheme="minorHAnsi" w:hAnsiTheme="minorHAnsi"/>
          <w:color w:val="000000"/>
          <w:sz w:val="16"/>
          <w:szCs w:val="16"/>
          <w:lang w:val="en-US"/>
        </w:rPr>
        <w:t>pneumologist</w:t>
      </w:r>
      <w:proofErr w:type="spellEnd"/>
      <w:r w:rsidR="00174B08" w:rsidRPr="00735E2A">
        <w:rPr>
          <w:rFonts w:asciiTheme="minorHAnsi" w:hAnsiTheme="minorHAnsi"/>
          <w:color w:val="000000"/>
          <w:sz w:val="16"/>
          <w:szCs w:val="16"/>
          <w:lang w:val="en-US"/>
        </w:rPr>
        <w:t>)</w:t>
      </w:r>
      <w:r w:rsidRPr="00735E2A">
        <w:rPr>
          <w:rFonts w:asciiTheme="minorHAnsi" w:hAnsiTheme="minorHAnsi"/>
          <w:color w:val="000000"/>
          <w:sz w:val="16"/>
          <w:szCs w:val="16"/>
          <w:lang w:val="en-US"/>
        </w:rPr>
        <w:t>.</w:t>
      </w:r>
    </w:p>
    <w:p w14:paraId="092376A3" w14:textId="77777777" w:rsidR="00B53BEE" w:rsidRPr="00735E2A" w:rsidRDefault="00B53BEE" w:rsidP="00B53BEE">
      <w:pPr>
        <w:spacing w:line="312" w:lineRule="auto"/>
        <w:rPr>
          <w:rFonts w:asciiTheme="minorHAnsi" w:hAnsiTheme="minorHAnsi" w:cs="Calibri"/>
          <w:sz w:val="24"/>
          <w:highlight w:val="yellow"/>
          <w:lang w:val="en-US"/>
        </w:rPr>
      </w:pPr>
    </w:p>
    <w:p w14:paraId="7F3C4CE3" w14:textId="72995BD9" w:rsidR="009D2B85" w:rsidRPr="00735E2A" w:rsidRDefault="009D2B85">
      <w:pPr>
        <w:rPr>
          <w:rFonts w:asciiTheme="minorHAnsi" w:hAnsiTheme="minorHAnsi" w:cs="Calibri"/>
          <w:sz w:val="24"/>
          <w:lang w:val="en-US"/>
        </w:rPr>
      </w:pPr>
    </w:p>
    <w:sectPr w:rsidR="009D2B85" w:rsidRPr="00735E2A" w:rsidSect="009304FB">
      <w:footerReference w:type="default" r:id="rId8"/>
      <w:endnotePr>
        <w:numFmt w:val="decimal"/>
      </w:endnotePr>
      <w:pgSz w:w="11906" w:h="16838" w:code="9"/>
      <w:pgMar w:top="1440" w:right="1440" w:bottom="1440" w:left="1440" w:header="284" w:footer="284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DF863" w14:textId="77777777" w:rsidR="008709B0" w:rsidRDefault="008709B0">
      <w:r>
        <w:separator/>
      </w:r>
    </w:p>
  </w:endnote>
  <w:endnote w:type="continuationSeparator" w:id="0">
    <w:p w14:paraId="4582D117" w14:textId="77777777" w:rsidR="008709B0" w:rsidRDefault="00870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75B29" w14:textId="603D48D7" w:rsidR="001964EE" w:rsidRDefault="001964EE" w:rsidP="0034712E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9D00D1" w:rsidRPr="009D00D1">
      <w:rPr>
        <w:noProof/>
        <w:lang w:val="de-DE"/>
      </w:rPr>
      <w:t>1</w:t>
    </w:r>
    <w:r>
      <w:rPr>
        <w:noProof/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2805A" w14:textId="77777777" w:rsidR="008709B0" w:rsidRDefault="008709B0">
      <w:r>
        <w:separator/>
      </w:r>
    </w:p>
  </w:footnote>
  <w:footnote w:type="continuationSeparator" w:id="0">
    <w:p w14:paraId="028FD635" w14:textId="77777777" w:rsidR="008709B0" w:rsidRDefault="00870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1442B"/>
    <w:multiLevelType w:val="hybridMultilevel"/>
    <w:tmpl w:val="C708F6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24BC1"/>
    <w:multiLevelType w:val="hybridMultilevel"/>
    <w:tmpl w:val="F17A711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45D78A0"/>
    <w:multiLevelType w:val="singleLevel"/>
    <w:tmpl w:val="E4C4F37A"/>
    <w:lvl w:ilvl="0">
      <w:start w:val="7"/>
      <w:numFmt w:val="upperRoman"/>
      <w:pStyle w:val="berschrift4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" w15:restartNumberingAfterBreak="0">
    <w:nsid w:val="2CD35CAF"/>
    <w:multiLevelType w:val="hybridMultilevel"/>
    <w:tmpl w:val="E08ACE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7E0236"/>
    <w:multiLevelType w:val="singleLevel"/>
    <w:tmpl w:val="F91C6898"/>
    <w:lvl w:ilvl="0">
      <w:start w:val="5"/>
      <w:numFmt w:val="bullet"/>
      <w:lvlText w:val=""/>
      <w:lvlJc w:val="left"/>
      <w:pPr>
        <w:tabs>
          <w:tab w:val="num" w:pos="555"/>
        </w:tabs>
        <w:ind w:left="555" w:hanging="360"/>
      </w:pPr>
      <w:rPr>
        <w:rFonts w:ascii="Symbol" w:hAnsi="Symbol" w:hint="default"/>
      </w:rPr>
    </w:lvl>
  </w:abstractNum>
  <w:abstractNum w:abstractNumId="5" w15:restartNumberingAfterBreak="0">
    <w:nsid w:val="377003F6"/>
    <w:multiLevelType w:val="hybridMultilevel"/>
    <w:tmpl w:val="64C09AD2"/>
    <w:lvl w:ilvl="0" w:tplc="5ECE970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FF000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A463E3F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469D461E"/>
    <w:multiLevelType w:val="singleLevel"/>
    <w:tmpl w:val="97D8C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8" w15:restartNumberingAfterBreak="0">
    <w:nsid w:val="4DBE44FD"/>
    <w:multiLevelType w:val="hybridMultilevel"/>
    <w:tmpl w:val="9E12A2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8D2E88"/>
    <w:multiLevelType w:val="hybridMultilevel"/>
    <w:tmpl w:val="C3DA2D1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62ED726C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1" w15:restartNumberingAfterBreak="0">
    <w:nsid w:val="6FD87A67"/>
    <w:multiLevelType w:val="hybridMultilevel"/>
    <w:tmpl w:val="39C4913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7089035A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75231320"/>
    <w:multiLevelType w:val="hybridMultilevel"/>
    <w:tmpl w:val="E8244AC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8528E5"/>
    <w:multiLevelType w:val="hybridMultilevel"/>
    <w:tmpl w:val="286C3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0"/>
  </w:num>
  <w:num w:numId="4">
    <w:abstractNumId w:val="12"/>
  </w:num>
  <w:num w:numId="5">
    <w:abstractNumId w:val="7"/>
  </w:num>
  <w:num w:numId="6">
    <w:abstractNumId w:val="9"/>
  </w:num>
  <w:num w:numId="7">
    <w:abstractNumId w:val="1"/>
  </w:num>
  <w:num w:numId="8">
    <w:abstractNumId w:val="11"/>
  </w:num>
  <w:num w:numId="9">
    <w:abstractNumId w:val="4"/>
  </w:num>
  <w:num w:numId="10">
    <w:abstractNumId w:val="13"/>
  </w:num>
  <w:num w:numId="11">
    <w:abstractNumId w:val="8"/>
  </w:num>
  <w:num w:numId="12">
    <w:abstractNumId w:val="3"/>
  </w:num>
  <w:num w:numId="13">
    <w:abstractNumId w:val="5"/>
  </w:num>
  <w:num w:numId="14">
    <w:abstractNumId w:val="1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9"/>
  <w:hyphenationZone w:val="425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B55"/>
    <w:rsid w:val="000006A1"/>
    <w:rsid w:val="00000BE9"/>
    <w:rsid w:val="00002A73"/>
    <w:rsid w:val="0000436E"/>
    <w:rsid w:val="000046F1"/>
    <w:rsid w:val="00006567"/>
    <w:rsid w:val="00007AA6"/>
    <w:rsid w:val="000106F9"/>
    <w:rsid w:val="000108E4"/>
    <w:rsid w:val="0001142F"/>
    <w:rsid w:val="00011788"/>
    <w:rsid w:val="000131C0"/>
    <w:rsid w:val="00014E19"/>
    <w:rsid w:val="000165C0"/>
    <w:rsid w:val="00020451"/>
    <w:rsid w:val="000204C0"/>
    <w:rsid w:val="00021CD7"/>
    <w:rsid w:val="000226B1"/>
    <w:rsid w:val="000235DA"/>
    <w:rsid w:val="000236A3"/>
    <w:rsid w:val="00024727"/>
    <w:rsid w:val="00024912"/>
    <w:rsid w:val="00024DA7"/>
    <w:rsid w:val="000251C1"/>
    <w:rsid w:val="00025C69"/>
    <w:rsid w:val="000265D4"/>
    <w:rsid w:val="0002697F"/>
    <w:rsid w:val="00031CAB"/>
    <w:rsid w:val="00031E4E"/>
    <w:rsid w:val="0003388F"/>
    <w:rsid w:val="00034BA2"/>
    <w:rsid w:val="00034D4D"/>
    <w:rsid w:val="00037E81"/>
    <w:rsid w:val="00037E94"/>
    <w:rsid w:val="0004089F"/>
    <w:rsid w:val="00041451"/>
    <w:rsid w:val="000416D5"/>
    <w:rsid w:val="00041993"/>
    <w:rsid w:val="0004298D"/>
    <w:rsid w:val="000439CC"/>
    <w:rsid w:val="00043DFF"/>
    <w:rsid w:val="00044C32"/>
    <w:rsid w:val="00045B3A"/>
    <w:rsid w:val="00046E6E"/>
    <w:rsid w:val="00046F24"/>
    <w:rsid w:val="0004757C"/>
    <w:rsid w:val="000507D9"/>
    <w:rsid w:val="00051261"/>
    <w:rsid w:val="00052B91"/>
    <w:rsid w:val="00053D2A"/>
    <w:rsid w:val="0005401D"/>
    <w:rsid w:val="00054459"/>
    <w:rsid w:val="00054A7F"/>
    <w:rsid w:val="00055EDB"/>
    <w:rsid w:val="00056A70"/>
    <w:rsid w:val="00056DA4"/>
    <w:rsid w:val="00057049"/>
    <w:rsid w:val="000621E4"/>
    <w:rsid w:val="00062479"/>
    <w:rsid w:val="00063580"/>
    <w:rsid w:val="000637A0"/>
    <w:rsid w:val="000643BD"/>
    <w:rsid w:val="000645DA"/>
    <w:rsid w:val="00064881"/>
    <w:rsid w:val="00065737"/>
    <w:rsid w:val="000659AE"/>
    <w:rsid w:val="00065CA5"/>
    <w:rsid w:val="0006730D"/>
    <w:rsid w:val="00070E02"/>
    <w:rsid w:val="00072508"/>
    <w:rsid w:val="00072FAE"/>
    <w:rsid w:val="0007375A"/>
    <w:rsid w:val="000739F0"/>
    <w:rsid w:val="00073B9B"/>
    <w:rsid w:val="00074338"/>
    <w:rsid w:val="0007443E"/>
    <w:rsid w:val="000745AC"/>
    <w:rsid w:val="00075AD0"/>
    <w:rsid w:val="000801E2"/>
    <w:rsid w:val="00080F2D"/>
    <w:rsid w:val="00080FCA"/>
    <w:rsid w:val="000826A6"/>
    <w:rsid w:val="000837EA"/>
    <w:rsid w:val="0008464A"/>
    <w:rsid w:val="000847FB"/>
    <w:rsid w:val="00087BF4"/>
    <w:rsid w:val="0009064E"/>
    <w:rsid w:val="00090EF3"/>
    <w:rsid w:val="000910AC"/>
    <w:rsid w:val="00093172"/>
    <w:rsid w:val="000938E4"/>
    <w:rsid w:val="000948DE"/>
    <w:rsid w:val="0009654B"/>
    <w:rsid w:val="00096CF7"/>
    <w:rsid w:val="00097A2E"/>
    <w:rsid w:val="00097F1B"/>
    <w:rsid w:val="000A03CB"/>
    <w:rsid w:val="000A0943"/>
    <w:rsid w:val="000A0E0F"/>
    <w:rsid w:val="000A1E02"/>
    <w:rsid w:val="000A269C"/>
    <w:rsid w:val="000A2FB5"/>
    <w:rsid w:val="000A5CF5"/>
    <w:rsid w:val="000A723A"/>
    <w:rsid w:val="000A768E"/>
    <w:rsid w:val="000B0A2C"/>
    <w:rsid w:val="000B0CAB"/>
    <w:rsid w:val="000B13DA"/>
    <w:rsid w:val="000B153C"/>
    <w:rsid w:val="000B1D18"/>
    <w:rsid w:val="000B238F"/>
    <w:rsid w:val="000B2BF7"/>
    <w:rsid w:val="000B3EFB"/>
    <w:rsid w:val="000B4AD2"/>
    <w:rsid w:val="000B6465"/>
    <w:rsid w:val="000B7E22"/>
    <w:rsid w:val="000C0107"/>
    <w:rsid w:val="000C08E8"/>
    <w:rsid w:val="000C0A60"/>
    <w:rsid w:val="000C0B05"/>
    <w:rsid w:val="000C11D1"/>
    <w:rsid w:val="000C1FC4"/>
    <w:rsid w:val="000C21B4"/>
    <w:rsid w:val="000C253F"/>
    <w:rsid w:val="000C29FA"/>
    <w:rsid w:val="000C2FBB"/>
    <w:rsid w:val="000C34C0"/>
    <w:rsid w:val="000C35BC"/>
    <w:rsid w:val="000C43EF"/>
    <w:rsid w:val="000C4A7C"/>
    <w:rsid w:val="000C4CA0"/>
    <w:rsid w:val="000D025D"/>
    <w:rsid w:val="000D1629"/>
    <w:rsid w:val="000D2518"/>
    <w:rsid w:val="000D3D80"/>
    <w:rsid w:val="000D4AF5"/>
    <w:rsid w:val="000D5D3C"/>
    <w:rsid w:val="000D62FE"/>
    <w:rsid w:val="000D753D"/>
    <w:rsid w:val="000D760F"/>
    <w:rsid w:val="000D7DDD"/>
    <w:rsid w:val="000E02D4"/>
    <w:rsid w:val="000E0B63"/>
    <w:rsid w:val="000E0E6D"/>
    <w:rsid w:val="000E1753"/>
    <w:rsid w:val="000E1E36"/>
    <w:rsid w:val="000E1F36"/>
    <w:rsid w:val="000E2588"/>
    <w:rsid w:val="000E35BF"/>
    <w:rsid w:val="000E4538"/>
    <w:rsid w:val="000E591A"/>
    <w:rsid w:val="000E78C9"/>
    <w:rsid w:val="000F0236"/>
    <w:rsid w:val="000F0B8C"/>
    <w:rsid w:val="000F1B0B"/>
    <w:rsid w:val="000F1C5B"/>
    <w:rsid w:val="000F31EA"/>
    <w:rsid w:val="000F4A79"/>
    <w:rsid w:val="000F566A"/>
    <w:rsid w:val="000F5707"/>
    <w:rsid w:val="000F63E9"/>
    <w:rsid w:val="000F7240"/>
    <w:rsid w:val="00100839"/>
    <w:rsid w:val="00102063"/>
    <w:rsid w:val="001046DB"/>
    <w:rsid w:val="00104BC1"/>
    <w:rsid w:val="00107574"/>
    <w:rsid w:val="00107D0E"/>
    <w:rsid w:val="001108C5"/>
    <w:rsid w:val="00111033"/>
    <w:rsid w:val="00111085"/>
    <w:rsid w:val="001149FF"/>
    <w:rsid w:val="00114B01"/>
    <w:rsid w:val="00115C45"/>
    <w:rsid w:val="001174D9"/>
    <w:rsid w:val="00120B04"/>
    <w:rsid w:val="0012230D"/>
    <w:rsid w:val="00122ABA"/>
    <w:rsid w:val="001232EC"/>
    <w:rsid w:val="0012393C"/>
    <w:rsid w:val="00125C70"/>
    <w:rsid w:val="00127A5B"/>
    <w:rsid w:val="00127C96"/>
    <w:rsid w:val="00127ECB"/>
    <w:rsid w:val="001315AF"/>
    <w:rsid w:val="001323B6"/>
    <w:rsid w:val="0013287C"/>
    <w:rsid w:val="00133719"/>
    <w:rsid w:val="00133917"/>
    <w:rsid w:val="00133AEA"/>
    <w:rsid w:val="00134CF9"/>
    <w:rsid w:val="001360ED"/>
    <w:rsid w:val="001362A4"/>
    <w:rsid w:val="0013757B"/>
    <w:rsid w:val="00137E5A"/>
    <w:rsid w:val="001404E8"/>
    <w:rsid w:val="00141A47"/>
    <w:rsid w:val="00141E2C"/>
    <w:rsid w:val="00143786"/>
    <w:rsid w:val="00143A04"/>
    <w:rsid w:val="0014540B"/>
    <w:rsid w:val="001455DA"/>
    <w:rsid w:val="001459C6"/>
    <w:rsid w:val="00150407"/>
    <w:rsid w:val="00151055"/>
    <w:rsid w:val="0015117B"/>
    <w:rsid w:val="00151D83"/>
    <w:rsid w:val="00152237"/>
    <w:rsid w:val="00152EE8"/>
    <w:rsid w:val="00153292"/>
    <w:rsid w:val="001561F1"/>
    <w:rsid w:val="00161DF9"/>
    <w:rsid w:val="001625BC"/>
    <w:rsid w:val="00162C78"/>
    <w:rsid w:val="00163602"/>
    <w:rsid w:val="001648DE"/>
    <w:rsid w:val="001649B4"/>
    <w:rsid w:val="001655B7"/>
    <w:rsid w:val="00165D5B"/>
    <w:rsid w:val="00166137"/>
    <w:rsid w:val="00166C1D"/>
    <w:rsid w:val="0017000C"/>
    <w:rsid w:val="00171D2D"/>
    <w:rsid w:val="00172EA1"/>
    <w:rsid w:val="00173157"/>
    <w:rsid w:val="00174B08"/>
    <w:rsid w:val="001772E0"/>
    <w:rsid w:val="00180404"/>
    <w:rsid w:val="001804BA"/>
    <w:rsid w:val="001807EE"/>
    <w:rsid w:val="00180EE9"/>
    <w:rsid w:val="001810DD"/>
    <w:rsid w:val="00181E26"/>
    <w:rsid w:val="00181FFF"/>
    <w:rsid w:val="0018324D"/>
    <w:rsid w:val="001832DF"/>
    <w:rsid w:val="0018386D"/>
    <w:rsid w:val="0018552F"/>
    <w:rsid w:val="00185C4A"/>
    <w:rsid w:val="00187855"/>
    <w:rsid w:val="0018786E"/>
    <w:rsid w:val="0019215E"/>
    <w:rsid w:val="00192FAA"/>
    <w:rsid w:val="001934C1"/>
    <w:rsid w:val="0019419D"/>
    <w:rsid w:val="001941B1"/>
    <w:rsid w:val="001964EE"/>
    <w:rsid w:val="001965DF"/>
    <w:rsid w:val="001969B2"/>
    <w:rsid w:val="001971B7"/>
    <w:rsid w:val="001A0002"/>
    <w:rsid w:val="001A148E"/>
    <w:rsid w:val="001A15B0"/>
    <w:rsid w:val="001A16F9"/>
    <w:rsid w:val="001A1A42"/>
    <w:rsid w:val="001A3C61"/>
    <w:rsid w:val="001A4E35"/>
    <w:rsid w:val="001A563D"/>
    <w:rsid w:val="001A5CA5"/>
    <w:rsid w:val="001A74B1"/>
    <w:rsid w:val="001A7E24"/>
    <w:rsid w:val="001B2BC7"/>
    <w:rsid w:val="001B3559"/>
    <w:rsid w:val="001B4287"/>
    <w:rsid w:val="001B4810"/>
    <w:rsid w:val="001B4EBE"/>
    <w:rsid w:val="001B6CAD"/>
    <w:rsid w:val="001B791F"/>
    <w:rsid w:val="001C02B3"/>
    <w:rsid w:val="001C03EE"/>
    <w:rsid w:val="001C0C06"/>
    <w:rsid w:val="001C22D8"/>
    <w:rsid w:val="001C36BA"/>
    <w:rsid w:val="001C36C5"/>
    <w:rsid w:val="001C55AE"/>
    <w:rsid w:val="001C5AE7"/>
    <w:rsid w:val="001D1203"/>
    <w:rsid w:val="001D13E8"/>
    <w:rsid w:val="001D18D8"/>
    <w:rsid w:val="001D19D2"/>
    <w:rsid w:val="001D2437"/>
    <w:rsid w:val="001D2EF8"/>
    <w:rsid w:val="001D5A4D"/>
    <w:rsid w:val="001E317B"/>
    <w:rsid w:val="001E3B3C"/>
    <w:rsid w:val="001E456C"/>
    <w:rsid w:val="001E60DF"/>
    <w:rsid w:val="001E66FA"/>
    <w:rsid w:val="001E6722"/>
    <w:rsid w:val="001E6B19"/>
    <w:rsid w:val="001F08F3"/>
    <w:rsid w:val="001F0BE3"/>
    <w:rsid w:val="001F2E48"/>
    <w:rsid w:val="001F3A6E"/>
    <w:rsid w:val="001F3F1B"/>
    <w:rsid w:val="001F44EE"/>
    <w:rsid w:val="001F4710"/>
    <w:rsid w:val="001F4744"/>
    <w:rsid w:val="001F4B4F"/>
    <w:rsid w:val="001F51A9"/>
    <w:rsid w:val="001F5F6E"/>
    <w:rsid w:val="001F69EB"/>
    <w:rsid w:val="001F6C69"/>
    <w:rsid w:val="001F6CBE"/>
    <w:rsid w:val="001F6D19"/>
    <w:rsid w:val="001F6F6C"/>
    <w:rsid w:val="0020132B"/>
    <w:rsid w:val="00203CB0"/>
    <w:rsid w:val="0020520A"/>
    <w:rsid w:val="0020587C"/>
    <w:rsid w:val="0020607B"/>
    <w:rsid w:val="00206491"/>
    <w:rsid w:val="00207576"/>
    <w:rsid w:val="0021147E"/>
    <w:rsid w:val="00212703"/>
    <w:rsid w:val="00212C9B"/>
    <w:rsid w:val="0021364D"/>
    <w:rsid w:val="00213658"/>
    <w:rsid w:val="002161FB"/>
    <w:rsid w:val="00216555"/>
    <w:rsid w:val="00217DD8"/>
    <w:rsid w:val="002207EB"/>
    <w:rsid w:val="00221467"/>
    <w:rsid w:val="00221855"/>
    <w:rsid w:val="002226D2"/>
    <w:rsid w:val="00222CC3"/>
    <w:rsid w:val="00223C1F"/>
    <w:rsid w:val="00223F74"/>
    <w:rsid w:val="002252B1"/>
    <w:rsid w:val="002259FC"/>
    <w:rsid w:val="00230D7B"/>
    <w:rsid w:val="00231A45"/>
    <w:rsid w:val="00231B41"/>
    <w:rsid w:val="00231DA6"/>
    <w:rsid w:val="002322A3"/>
    <w:rsid w:val="00232C38"/>
    <w:rsid w:val="00233D81"/>
    <w:rsid w:val="002374F1"/>
    <w:rsid w:val="00237E12"/>
    <w:rsid w:val="0024212D"/>
    <w:rsid w:val="00242188"/>
    <w:rsid w:val="00243C37"/>
    <w:rsid w:val="00245A0E"/>
    <w:rsid w:val="0024609A"/>
    <w:rsid w:val="00246D04"/>
    <w:rsid w:val="00250FA0"/>
    <w:rsid w:val="00250FED"/>
    <w:rsid w:val="00252C7D"/>
    <w:rsid w:val="00252C94"/>
    <w:rsid w:val="00253317"/>
    <w:rsid w:val="00253EA2"/>
    <w:rsid w:val="002575E1"/>
    <w:rsid w:val="00257890"/>
    <w:rsid w:val="00257F98"/>
    <w:rsid w:val="002604A3"/>
    <w:rsid w:val="00261818"/>
    <w:rsid w:val="00261D32"/>
    <w:rsid w:val="00262F40"/>
    <w:rsid w:val="00263B93"/>
    <w:rsid w:val="00263E35"/>
    <w:rsid w:val="002645AC"/>
    <w:rsid w:val="00264DDD"/>
    <w:rsid w:val="002667B5"/>
    <w:rsid w:val="00266827"/>
    <w:rsid w:val="00266E3C"/>
    <w:rsid w:val="0027092B"/>
    <w:rsid w:val="00270A51"/>
    <w:rsid w:val="002745F5"/>
    <w:rsid w:val="002746CD"/>
    <w:rsid w:val="002746ED"/>
    <w:rsid w:val="00275FAA"/>
    <w:rsid w:val="00277BF7"/>
    <w:rsid w:val="00277E10"/>
    <w:rsid w:val="00280410"/>
    <w:rsid w:val="00280A27"/>
    <w:rsid w:val="00280DD5"/>
    <w:rsid w:val="00282581"/>
    <w:rsid w:val="00283475"/>
    <w:rsid w:val="00286179"/>
    <w:rsid w:val="00286D8F"/>
    <w:rsid w:val="00286F29"/>
    <w:rsid w:val="00290907"/>
    <w:rsid w:val="00291B21"/>
    <w:rsid w:val="0029328E"/>
    <w:rsid w:val="00293D48"/>
    <w:rsid w:val="00293F79"/>
    <w:rsid w:val="00295712"/>
    <w:rsid w:val="00295B28"/>
    <w:rsid w:val="002A0F85"/>
    <w:rsid w:val="002A1106"/>
    <w:rsid w:val="002A1649"/>
    <w:rsid w:val="002A2000"/>
    <w:rsid w:val="002A3130"/>
    <w:rsid w:val="002A3C38"/>
    <w:rsid w:val="002A4265"/>
    <w:rsid w:val="002A4D20"/>
    <w:rsid w:val="002A5722"/>
    <w:rsid w:val="002A6BB9"/>
    <w:rsid w:val="002A6C09"/>
    <w:rsid w:val="002A7111"/>
    <w:rsid w:val="002A7229"/>
    <w:rsid w:val="002B041D"/>
    <w:rsid w:val="002B0C0E"/>
    <w:rsid w:val="002B11F0"/>
    <w:rsid w:val="002B1BB6"/>
    <w:rsid w:val="002B2437"/>
    <w:rsid w:val="002B39D2"/>
    <w:rsid w:val="002B39F9"/>
    <w:rsid w:val="002B6536"/>
    <w:rsid w:val="002B72A4"/>
    <w:rsid w:val="002B7608"/>
    <w:rsid w:val="002B76E7"/>
    <w:rsid w:val="002B7757"/>
    <w:rsid w:val="002C1587"/>
    <w:rsid w:val="002C3365"/>
    <w:rsid w:val="002C3DE4"/>
    <w:rsid w:val="002C45D3"/>
    <w:rsid w:val="002C4C06"/>
    <w:rsid w:val="002C79A0"/>
    <w:rsid w:val="002C7D07"/>
    <w:rsid w:val="002D0035"/>
    <w:rsid w:val="002D0F93"/>
    <w:rsid w:val="002D18F6"/>
    <w:rsid w:val="002D1E05"/>
    <w:rsid w:val="002D2DBD"/>
    <w:rsid w:val="002D37FD"/>
    <w:rsid w:val="002D4BB8"/>
    <w:rsid w:val="002D567A"/>
    <w:rsid w:val="002D5E26"/>
    <w:rsid w:val="002D6F46"/>
    <w:rsid w:val="002D7AB5"/>
    <w:rsid w:val="002D7F3E"/>
    <w:rsid w:val="002E0C6F"/>
    <w:rsid w:val="002E0E90"/>
    <w:rsid w:val="002E10A8"/>
    <w:rsid w:val="002E1A35"/>
    <w:rsid w:val="002E29AA"/>
    <w:rsid w:val="002E4117"/>
    <w:rsid w:val="002E5604"/>
    <w:rsid w:val="002E7964"/>
    <w:rsid w:val="002F16BB"/>
    <w:rsid w:val="002F29B2"/>
    <w:rsid w:val="002F3290"/>
    <w:rsid w:val="002F5E8B"/>
    <w:rsid w:val="002F7D3C"/>
    <w:rsid w:val="00301E0C"/>
    <w:rsid w:val="00302378"/>
    <w:rsid w:val="00302AED"/>
    <w:rsid w:val="00304AAA"/>
    <w:rsid w:val="00305822"/>
    <w:rsid w:val="00306202"/>
    <w:rsid w:val="0030697C"/>
    <w:rsid w:val="00306DB6"/>
    <w:rsid w:val="00307239"/>
    <w:rsid w:val="00310C67"/>
    <w:rsid w:val="003120C2"/>
    <w:rsid w:val="00312D96"/>
    <w:rsid w:val="003133E8"/>
    <w:rsid w:val="003149E5"/>
    <w:rsid w:val="00314E51"/>
    <w:rsid w:val="00315650"/>
    <w:rsid w:val="00316CEE"/>
    <w:rsid w:val="00316E3D"/>
    <w:rsid w:val="00317748"/>
    <w:rsid w:val="003208FA"/>
    <w:rsid w:val="003213F4"/>
    <w:rsid w:val="00321776"/>
    <w:rsid w:val="00322745"/>
    <w:rsid w:val="00323A91"/>
    <w:rsid w:val="00324716"/>
    <w:rsid w:val="00325A3B"/>
    <w:rsid w:val="00326BD2"/>
    <w:rsid w:val="00327391"/>
    <w:rsid w:val="00330281"/>
    <w:rsid w:val="00332429"/>
    <w:rsid w:val="0033246F"/>
    <w:rsid w:val="00332BBD"/>
    <w:rsid w:val="00333B2E"/>
    <w:rsid w:val="00334B29"/>
    <w:rsid w:val="003357C5"/>
    <w:rsid w:val="0033675A"/>
    <w:rsid w:val="00336D85"/>
    <w:rsid w:val="003413DA"/>
    <w:rsid w:val="003423F6"/>
    <w:rsid w:val="00342AF8"/>
    <w:rsid w:val="00343398"/>
    <w:rsid w:val="00344052"/>
    <w:rsid w:val="00344E33"/>
    <w:rsid w:val="0034712E"/>
    <w:rsid w:val="003478C3"/>
    <w:rsid w:val="00351D83"/>
    <w:rsid w:val="00352BF3"/>
    <w:rsid w:val="00353586"/>
    <w:rsid w:val="0035444C"/>
    <w:rsid w:val="00355907"/>
    <w:rsid w:val="00356141"/>
    <w:rsid w:val="0035739A"/>
    <w:rsid w:val="00357A21"/>
    <w:rsid w:val="00357F2D"/>
    <w:rsid w:val="003603A0"/>
    <w:rsid w:val="00361D6A"/>
    <w:rsid w:val="00361DA3"/>
    <w:rsid w:val="00362B13"/>
    <w:rsid w:val="00363D67"/>
    <w:rsid w:val="00364EA3"/>
    <w:rsid w:val="00365F15"/>
    <w:rsid w:val="00367430"/>
    <w:rsid w:val="0037050E"/>
    <w:rsid w:val="0037111E"/>
    <w:rsid w:val="003722CF"/>
    <w:rsid w:val="00372C6B"/>
    <w:rsid w:val="00373EAB"/>
    <w:rsid w:val="00375249"/>
    <w:rsid w:val="003756EA"/>
    <w:rsid w:val="00376F88"/>
    <w:rsid w:val="003801FA"/>
    <w:rsid w:val="003829D3"/>
    <w:rsid w:val="0038345D"/>
    <w:rsid w:val="00384EB1"/>
    <w:rsid w:val="00390DCD"/>
    <w:rsid w:val="00391799"/>
    <w:rsid w:val="00392A19"/>
    <w:rsid w:val="00393072"/>
    <w:rsid w:val="00393216"/>
    <w:rsid w:val="0039343C"/>
    <w:rsid w:val="00393710"/>
    <w:rsid w:val="0039530F"/>
    <w:rsid w:val="00395B9B"/>
    <w:rsid w:val="00396695"/>
    <w:rsid w:val="003970BB"/>
    <w:rsid w:val="00397D83"/>
    <w:rsid w:val="003A03E8"/>
    <w:rsid w:val="003A1566"/>
    <w:rsid w:val="003A16C5"/>
    <w:rsid w:val="003A3A19"/>
    <w:rsid w:val="003A3B80"/>
    <w:rsid w:val="003A46D4"/>
    <w:rsid w:val="003A53EA"/>
    <w:rsid w:val="003A54C1"/>
    <w:rsid w:val="003A6E68"/>
    <w:rsid w:val="003A7037"/>
    <w:rsid w:val="003A7075"/>
    <w:rsid w:val="003B0AC6"/>
    <w:rsid w:val="003B0D4F"/>
    <w:rsid w:val="003B2E2B"/>
    <w:rsid w:val="003B2F70"/>
    <w:rsid w:val="003B5458"/>
    <w:rsid w:val="003B5831"/>
    <w:rsid w:val="003B58BE"/>
    <w:rsid w:val="003B5AA5"/>
    <w:rsid w:val="003B61F7"/>
    <w:rsid w:val="003B693B"/>
    <w:rsid w:val="003B6AAC"/>
    <w:rsid w:val="003B7597"/>
    <w:rsid w:val="003B798F"/>
    <w:rsid w:val="003B7BDD"/>
    <w:rsid w:val="003C19AA"/>
    <w:rsid w:val="003C1F2B"/>
    <w:rsid w:val="003C372F"/>
    <w:rsid w:val="003C3FC1"/>
    <w:rsid w:val="003C4752"/>
    <w:rsid w:val="003C4FD1"/>
    <w:rsid w:val="003C6889"/>
    <w:rsid w:val="003C74D8"/>
    <w:rsid w:val="003C787A"/>
    <w:rsid w:val="003D080F"/>
    <w:rsid w:val="003D14D4"/>
    <w:rsid w:val="003D1B55"/>
    <w:rsid w:val="003D24F1"/>
    <w:rsid w:val="003D29E8"/>
    <w:rsid w:val="003D34BB"/>
    <w:rsid w:val="003D36E0"/>
    <w:rsid w:val="003D404E"/>
    <w:rsid w:val="003D49B4"/>
    <w:rsid w:val="003D6B86"/>
    <w:rsid w:val="003D6E00"/>
    <w:rsid w:val="003D74AB"/>
    <w:rsid w:val="003E0751"/>
    <w:rsid w:val="003E2123"/>
    <w:rsid w:val="003E225D"/>
    <w:rsid w:val="003E2373"/>
    <w:rsid w:val="003E279B"/>
    <w:rsid w:val="003E2DA5"/>
    <w:rsid w:val="003E34B8"/>
    <w:rsid w:val="003E3D6A"/>
    <w:rsid w:val="003E58D0"/>
    <w:rsid w:val="003E5CDB"/>
    <w:rsid w:val="003E6F9A"/>
    <w:rsid w:val="003F0415"/>
    <w:rsid w:val="003F058E"/>
    <w:rsid w:val="003F0EA3"/>
    <w:rsid w:val="003F153B"/>
    <w:rsid w:val="003F17C6"/>
    <w:rsid w:val="003F1899"/>
    <w:rsid w:val="003F2394"/>
    <w:rsid w:val="003F2889"/>
    <w:rsid w:val="003F3D9D"/>
    <w:rsid w:val="003F4B0E"/>
    <w:rsid w:val="003F5383"/>
    <w:rsid w:val="003F5485"/>
    <w:rsid w:val="003F582C"/>
    <w:rsid w:val="003F5C55"/>
    <w:rsid w:val="003F631F"/>
    <w:rsid w:val="003F6532"/>
    <w:rsid w:val="003F6EF4"/>
    <w:rsid w:val="003F7276"/>
    <w:rsid w:val="00400FE8"/>
    <w:rsid w:val="00401A0F"/>
    <w:rsid w:val="00401B54"/>
    <w:rsid w:val="00403EE2"/>
    <w:rsid w:val="0040418F"/>
    <w:rsid w:val="004059D1"/>
    <w:rsid w:val="00407167"/>
    <w:rsid w:val="00407867"/>
    <w:rsid w:val="0041001F"/>
    <w:rsid w:val="00410F6F"/>
    <w:rsid w:val="00411E37"/>
    <w:rsid w:val="00412A2B"/>
    <w:rsid w:val="00412F6F"/>
    <w:rsid w:val="00412F91"/>
    <w:rsid w:val="00413358"/>
    <w:rsid w:val="004137B5"/>
    <w:rsid w:val="00413AE4"/>
    <w:rsid w:val="004147D2"/>
    <w:rsid w:val="0041485E"/>
    <w:rsid w:val="0041499A"/>
    <w:rsid w:val="0041549D"/>
    <w:rsid w:val="0041740D"/>
    <w:rsid w:val="0041759C"/>
    <w:rsid w:val="004212BA"/>
    <w:rsid w:val="004231DB"/>
    <w:rsid w:val="00424C3D"/>
    <w:rsid w:val="00424CAA"/>
    <w:rsid w:val="004257CB"/>
    <w:rsid w:val="00425EB4"/>
    <w:rsid w:val="00426527"/>
    <w:rsid w:val="0043031E"/>
    <w:rsid w:val="00432AF4"/>
    <w:rsid w:val="004335ED"/>
    <w:rsid w:val="0043469B"/>
    <w:rsid w:val="00434A39"/>
    <w:rsid w:val="00435B4F"/>
    <w:rsid w:val="00440A98"/>
    <w:rsid w:val="00441DE3"/>
    <w:rsid w:val="004423DE"/>
    <w:rsid w:val="004424C7"/>
    <w:rsid w:val="00442C18"/>
    <w:rsid w:val="00442D58"/>
    <w:rsid w:val="004438FC"/>
    <w:rsid w:val="00443AB8"/>
    <w:rsid w:val="00443CD2"/>
    <w:rsid w:val="004444C6"/>
    <w:rsid w:val="004503EE"/>
    <w:rsid w:val="00450DCD"/>
    <w:rsid w:val="0045104A"/>
    <w:rsid w:val="00451490"/>
    <w:rsid w:val="00451AE1"/>
    <w:rsid w:val="00451F68"/>
    <w:rsid w:val="00452458"/>
    <w:rsid w:val="00452FAD"/>
    <w:rsid w:val="0045309A"/>
    <w:rsid w:val="004534B7"/>
    <w:rsid w:val="004535E6"/>
    <w:rsid w:val="00453FD4"/>
    <w:rsid w:val="00454A88"/>
    <w:rsid w:val="00455FBC"/>
    <w:rsid w:val="00456267"/>
    <w:rsid w:val="00461BDC"/>
    <w:rsid w:val="00463F08"/>
    <w:rsid w:val="004649A2"/>
    <w:rsid w:val="004662BA"/>
    <w:rsid w:val="00470370"/>
    <w:rsid w:val="00470725"/>
    <w:rsid w:val="0047212A"/>
    <w:rsid w:val="004723E9"/>
    <w:rsid w:val="0047343B"/>
    <w:rsid w:val="00474015"/>
    <w:rsid w:val="00475230"/>
    <w:rsid w:val="004754B1"/>
    <w:rsid w:val="00475D3A"/>
    <w:rsid w:val="004762A1"/>
    <w:rsid w:val="00476B6D"/>
    <w:rsid w:val="004816C2"/>
    <w:rsid w:val="00481DF1"/>
    <w:rsid w:val="00483749"/>
    <w:rsid w:val="0048396A"/>
    <w:rsid w:val="004848C0"/>
    <w:rsid w:val="004851EC"/>
    <w:rsid w:val="00486D99"/>
    <w:rsid w:val="00486E61"/>
    <w:rsid w:val="0048761F"/>
    <w:rsid w:val="004878D2"/>
    <w:rsid w:val="00487AE6"/>
    <w:rsid w:val="004903E6"/>
    <w:rsid w:val="00490601"/>
    <w:rsid w:val="00490DE4"/>
    <w:rsid w:val="00494CD6"/>
    <w:rsid w:val="004966AA"/>
    <w:rsid w:val="004A0404"/>
    <w:rsid w:val="004A3313"/>
    <w:rsid w:val="004A3BF4"/>
    <w:rsid w:val="004A40D1"/>
    <w:rsid w:val="004A43E6"/>
    <w:rsid w:val="004A4861"/>
    <w:rsid w:val="004A4AEE"/>
    <w:rsid w:val="004A5A1D"/>
    <w:rsid w:val="004B085D"/>
    <w:rsid w:val="004B2024"/>
    <w:rsid w:val="004B224F"/>
    <w:rsid w:val="004B22C6"/>
    <w:rsid w:val="004B2D23"/>
    <w:rsid w:val="004B44AF"/>
    <w:rsid w:val="004B4BE5"/>
    <w:rsid w:val="004B5436"/>
    <w:rsid w:val="004B600C"/>
    <w:rsid w:val="004B61C0"/>
    <w:rsid w:val="004B6EDF"/>
    <w:rsid w:val="004C1186"/>
    <w:rsid w:val="004C48E7"/>
    <w:rsid w:val="004C4AFB"/>
    <w:rsid w:val="004C5638"/>
    <w:rsid w:val="004C61C8"/>
    <w:rsid w:val="004D04D8"/>
    <w:rsid w:val="004D3B66"/>
    <w:rsid w:val="004D400B"/>
    <w:rsid w:val="004D44AC"/>
    <w:rsid w:val="004D5510"/>
    <w:rsid w:val="004D5C68"/>
    <w:rsid w:val="004D5E3D"/>
    <w:rsid w:val="004D5F92"/>
    <w:rsid w:val="004D642C"/>
    <w:rsid w:val="004D65FB"/>
    <w:rsid w:val="004D6664"/>
    <w:rsid w:val="004D6A66"/>
    <w:rsid w:val="004D757B"/>
    <w:rsid w:val="004D764F"/>
    <w:rsid w:val="004E08BA"/>
    <w:rsid w:val="004E162C"/>
    <w:rsid w:val="004E31AE"/>
    <w:rsid w:val="004E42CA"/>
    <w:rsid w:val="004E61A3"/>
    <w:rsid w:val="004E6567"/>
    <w:rsid w:val="004F1879"/>
    <w:rsid w:val="004F1E4B"/>
    <w:rsid w:val="004F2445"/>
    <w:rsid w:val="004F2C94"/>
    <w:rsid w:val="004F3CF6"/>
    <w:rsid w:val="004F4380"/>
    <w:rsid w:val="004F48EC"/>
    <w:rsid w:val="004F4F0C"/>
    <w:rsid w:val="004F5767"/>
    <w:rsid w:val="004F5906"/>
    <w:rsid w:val="004F5A2D"/>
    <w:rsid w:val="004F6C44"/>
    <w:rsid w:val="004F6F77"/>
    <w:rsid w:val="004F738E"/>
    <w:rsid w:val="00500A0B"/>
    <w:rsid w:val="00500F08"/>
    <w:rsid w:val="005010EE"/>
    <w:rsid w:val="0050131D"/>
    <w:rsid w:val="0050260F"/>
    <w:rsid w:val="005026BD"/>
    <w:rsid w:val="00503A5C"/>
    <w:rsid w:val="00506950"/>
    <w:rsid w:val="00506B3A"/>
    <w:rsid w:val="00507495"/>
    <w:rsid w:val="005079B4"/>
    <w:rsid w:val="00507FAE"/>
    <w:rsid w:val="00510371"/>
    <w:rsid w:val="005106E0"/>
    <w:rsid w:val="00512038"/>
    <w:rsid w:val="00512921"/>
    <w:rsid w:val="00513900"/>
    <w:rsid w:val="005139EE"/>
    <w:rsid w:val="00513FF2"/>
    <w:rsid w:val="00515BD9"/>
    <w:rsid w:val="00515C98"/>
    <w:rsid w:val="00515CB2"/>
    <w:rsid w:val="005162AA"/>
    <w:rsid w:val="005168F0"/>
    <w:rsid w:val="00516C54"/>
    <w:rsid w:val="005200C4"/>
    <w:rsid w:val="005204E1"/>
    <w:rsid w:val="005221AB"/>
    <w:rsid w:val="005240CE"/>
    <w:rsid w:val="005252CA"/>
    <w:rsid w:val="00525832"/>
    <w:rsid w:val="00525AFB"/>
    <w:rsid w:val="00526D79"/>
    <w:rsid w:val="00526EBF"/>
    <w:rsid w:val="00531670"/>
    <w:rsid w:val="0053210D"/>
    <w:rsid w:val="005323D4"/>
    <w:rsid w:val="0053263B"/>
    <w:rsid w:val="005327ED"/>
    <w:rsid w:val="005328EC"/>
    <w:rsid w:val="00532C16"/>
    <w:rsid w:val="00533BC6"/>
    <w:rsid w:val="0053428F"/>
    <w:rsid w:val="00534990"/>
    <w:rsid w:val="00535DBE"/>
    <w:rsid w:val="0053649B"/>
    <w:rsid w:val="005369ED"/>
    <w:rsid w:val="00537D0F"/>
    <w:rsid w:val="00540504"/>
    <w:rsid w:val="005430DE"/>
    <w:rsid w:val="005434F6"/>
    <w:rsid w:val="00543783"/>
    <w:rsid w:val="00543DDF"/>
    <w:rsid w:val="00544598"/>
    <w:rsid w:val="00544B79"/>
    <w:rsid w:val="005453BD"/>
    <w:rsid w:val="005459A7"/>
    <w:rsid w:val="00545F78"/>
    <w:rsid w:val="005464ED"/>
    <w:rsid w:val="005464F0"/>
    <w:rsid w:val="00546540"/>
    <w:rsid w:val="005469E2"/>
    <w:rsid w:val="0054711E"/>
    <w:rsid w:val="0054761D"/>
    <w:rsid w:val="00550154"/>
    <w:rsid w:val="00550517"/>
    <w:rsid w:val="00550AE5"/>
    <w:rsid w:val="0055398E"/>
    <w:rsid w:val="005544AC"/>
    <w:rsid w:val="00554723"/>
    <w:rsid w:val="00554CCB"/>
    <w:rsid w:val="00554FB3"/>
    <w:rsid w:val="00555592"/>
    <w:rsid w:val="00555751"/>
    <w:rsid w:val="00555791"/>
    <w:rsid w:val="0055659B"/>
    <w:rsid w:val="00556EFF"/>
    <w:rsid w:val="00560022"/>
    <w:rsid w:val="0056114C"/>
    <w:rsid w:val="0056212E"/>
    <w:rsid w:val="00562BDD"/>
    <w:rsid w:val="00564043"/>
    <w:rsid w:val="005642EE"/>
    <w:rsid w:val="00566851"/>
    <w:rsid w:val="00567976"/>
    <w:rsid w:val="00567D0A"/>
    <w:rsid w:val="00571224"/>
    <w:rsid w:val="00571293"/>
    <w:rsid w:val="00571EA5"/>
    <w:rsid w:val="0057212F"/>
    <w:rsid w:val="00572732"/>
    <w:rsid w:val="00573C03"/>
    <w:rsid w:val="00577204"/>
    <w:rsid w:val="00577777"/>
    <w:rsid w:val="00577DDD"/>
    <w:rsid w:val="0058056F"/>
    <w:rsid w:val="00580B4F"/>
    <w:rsid w:val="00580BED"/>
    <w:rsid w:val="00581BD4"/>
    <w:rsid w:val="00581E11"/>
    <w:rsid w:val="00582B3B"/>
    <w:rsid w:val="00582D87"/>
    <w:rsid w:val="005839D3"/>
    <w:rsid w:val="005860EB"/>
    <w:rsid w:val="0058699A"/>
    <w:rsid w:val="00587CDC"/>
    <w:rsid w:val="00587E64"/>
    <w:rsid w:val="00590414"/>
    <w:rsid w:val="00590DA5"/>
    <w:rsid w:val="005925C8"/>
    <w:rsid w:val="005946A3"/>
    <w:rsid w:val="005949C2"/>
    <w:rsid w:val="00596DE0"/>
    <w:rsid w:val="00596E33"/>
    <w:rsid w:val="005979C2"/>
    <w:rsid w:val="005A15AA"/>
    <w:rsid w:val="005A15D0"/>
    <w:rsid w:val="005A1BAE"/>
    <w:rsid w:val="005A230E"/>
    <w:rsid w:val="005A2CF5"/>
    <w:rsid w:val="005A4791"/>
    <w:rsid w:val="005A4C29"/>
    <w:rsid w:val="005A4FBA"/>
    <w:rsid w:val="005A6957"/>
    <w:rsid w:val="005A6994"/>
    <w:rsid w:val="005A6ABF"/>
    <w:rsid w:val="005B0AB3"/>
    <w:rsid w:val="005B0B9D"/>
    <w:rsid w:val="005B1A89"/>
    <w:rsid w:val="005B2406"/>
    <w:rsid w:val="005B3C25"/>
    <w:rsid w:val="005B4A50"/>
    <w:rsid w:val="005B50FA"/>
    <w:rsid w:val="005B5A5A"/>
    <w:rsid w:val="005B698C"/>
    <w:rsid w:val="005B6F1F"/>
    <w:rsid w:val="005B7115"/>
    <w:rsid w:val="005B7404"/>
    <w:rsid w:val="005B7508"/>
    <w:rsid w:val="005C0031"/>
    <w:rsid w:val="005C01AA"/>
    <w:rsid w:val="005C0A54"/>
    <w:rsid w:val="005C0FB4"/>
    <w:rsid w:val="005C25B7"/>
    <w:rsid w:val="005C2732"/>
    <w:rsid w:val="005C2E5F"/>
    <w:rsid w:val="005C2ECC"/>
    <w:rsid w:val="005C3A24"/>
    <w:rsid w:val="005C49F5"/>
    <w:rsid w:val="005C6043"/>
    <w:rsid w:val="005C63BC"/>
    <w:rsid w:val="005C6865"/>
    <w:rsid w:val="005D0576"/>
    <w:rsid w:val="005D14F7"/>
    <w:rsid w:val="005D2748"/>
    <w:rsid w:val="005D3631"/>
    <w:rsid w:val="005D6E63"/>
    <w:rsid w:val="005E074B"/>
    <w:rsid w:val="005E0F17"/>
    <w:rsid w:val="005E11DB"/>
    <w:rsid w:val="005E25D0"/>
    <w:rsid w:val="005E2FF2"/>
    <w:rsid w:val="005E3ADE"/>
    <w:rsid w:val="005E3DE9"/>
    <w:rsid w:val="005E3E1D"/>
    <w:rsid w:val="005E575D"/>
    <w:rsid w:val="005E62E8"/>
    <w:rsid w:val="005E654D"/>
    <w:rsid w:val="005E7B71"/>
    <w:rsid w:val="005E7DBF"/>
    <w:rsid w:val="005F0EAE"/>
    <w:rsid w:val="005F11CF"/>
    <w:rsid w:val="005F1368"/>
    <w:rsid w:val="005F20F4"/>
    <w:rsid w:val="005F44AB"/>
    <w:rsid w:val="005F45D4"/>
    <w:rsid w:val="005F4CBD"/>
    <w:rsid w:val="005F5098"/>
    <w:rsid w:val="005F7271"/>
    <w:rsid w:val="005F7965"/>
    <w:rsid w:val="0060003C"/>
    <w:rsid w:val="006000FF"/>
    <w:rsid w:val="00600801"/>
    <w:rsid w:val="00601BC8"/>
    <w:rsid w:val="006035D8"/>
    <w:rsid w:val="0060463A"/>
    <w:rsid w:val="006057F1"/>
    <w:rsid w:val="00605E5B"/>
    <w:rsid w:val="006068F7"/>
    <w:rsid w:val="006069BF"/>
    <w:rsid w:val="00607750"/>
    <w:rsid w:val="0061023E"/>
    <w:rsid w:val="00610679"/>
    <w:rsid w:val="00611D0E"/>
    <w:rsid w:val="00614C24"/>
    <w:rsid w:val="00615133"/>
    <w:rsid w:val="00615533"/>
    <w:rsid w:val="00616A2E"/>
    <w:rsid w:val="00616B21"/>
    <w:rsid w:val="006172D0"/>
    <w:rsid w:val="006220F4"/>
    <w:rsid w:val="00622BAC"/>
    <w:rsid w:val="006231CC"/>
    <w:rsid w:val="0062449D"/>
    <w:rsid w:val="00626D78"/>
    <w:rsid w:val="00627467"/>
    <w:rsid w:val="00630398"/>
    <w:rsid w:val="0063046C"/>
    <w:rsid w:val="00630D52"/>
    <w:rsid w:val="00633016"/>
    <w:rsid w:val="00633494"/>
    <w:rsid w:val="00635319"/>
    <w:rsid w:val="006355FF"/>
    <w:rsid w:val="00635704"/>
    <w:rsid w:val="006366FE"/>
    <w:rsid w:val="0063699C"/>
    <w:rsid w:val="0063703A"/>
    <w:rsid w:val="0064008B"/>
    <w:rsid w:val="00640448"/>
    <w:rsid w:val="006406CB"/>
    <w:rsid w:val="00640882"/>
    <w:rsid w:val="006409F6"/>
    <w:rsid w:val="0064118C"/>
    <w:rsid w:val="00641D6B"/>
    <w:rsid w:val="00642CC2"/>
    <w:rsid w:val="00643A09"/>
    <w:rsid w:val="006444AC"/>
    <w:rsid w:val="00645013"/>
    <w:rsid w:val="0064570A"/>
    <w:rsid w:val="006461B5"/>
    <w:rsid w:val="006506D8"/>
    <w:rsid w:val="00650875"/>
    <w:rsid w:val="00650B23"/>
    <w:rsid w:val="00650F13"/>
    <w:rsid w:val="00650F16"/>
    <w:rsid w:val="006513A8"/>
    <w:rsid w:val="00652902"/>
    <w:rsid w:val="00652D99"/>
    <w:rsid w:val="0065342D"/>
    <w:rsid w:val="00653F43"/>
    <w:rsid w:val="00655775"/>
    <w:rsid w:val="00655832"/>
    <w:rsid w:val="006568B1"/>
    <w:rsid w:val="006571EC"/>
    <w:rsid w:val="006573D6"/>
    <w:rsid w:val="006574A1"/>
    <w:rsid w:val="0066019E"/>
    <w:rsid w:val="0066085E"/>
    <w:rsid w:val="006610AA"/>
    <w:rsid w:val="006615F0"/>
    <w:rsid w:val="006627BD"/>
    <w:rsid w:val="00663795"/>
    <w:rsid w:val="006648B6"/>
    <w:rsid w:val="00664E4C"/>
    <w:rsid w:val="006658DA"/>
    <w:rsid w:val="00666910"/>
    <w:rsid w:val="0066769E"/>
    <w:rsid w:val="00667934"/>
    <w:rsid w:val="00670BFC"/>
    <w:rsid w:val="0067270B"/>
    <w:rsid w:val="00672D3B"/>
    <w:rsid w:val="00672F0D"/>
    <w:rsid w:val="00674E33"/>
    <w:rsid w:val="00676F64"/>
    <w:rsid w:val="0068058D"/>
    <w:rsid w:val="006805DC"/>
    <w:rsid w:val="00681537"/>
    <w:rsid w:val="006822F3"/>
    <w:rsid w:val="006831EE"/>
    <w:rsid w:val="00683288"/>
    <w:rsid w:val="00683767"/>
    <w:rsid w:val="00683F8C"/>
    <w:rsid w:val="0068596B"/>
    <w:rsid w:val="00686916"/>
    <w:rsid w:val="00686ACC"/>
    <w:rsid w:val="006878BC"/>
    <w:rsid w:val="00691C38"/>
    <w:rsid w:val="00691C5E"/>
    <w:rsid w:val="00691C6F"/>
    <w:rsid w:val="00691EC8"/>
    <w:rsid w:val="0069288D"/>
    <w:rsid w:val="00694490"/>
    <w:rsid w:val="0069485B"/>
    <w:rsid w:val="00696244"/>
    <w:rsid w:val="00696E4F"/>
    <w:rsid w:val="00697333"/>
    <w:rsid w:val="00697F0A"/>
    <w:rsid w:val="006A0B6F"/>
    <w:rsid w:val="006A0BCE"/>
    <w:rsid w:val="006A227A"/>
    <w:rsid w:val="006A3ADC"/>
    <w:rsid w:val="006A3D60"/>
    <w:rsid w:val="006A53AE"/>
    <w:rsid w:val="006A7078"/>
    <w:rsid w:val="006A7954"/>
    <w:rsid w:val="006B0008"/>
    <w:rsid w:val="006B2805"/>
    <w:rsid w:val="006B28A0"/>
    <w:rsid w:val="006B321D"/>
    <w:rsid w:val="006B352B"/>
    <w:rsid w:val="006B45F0"/>
    <w:rsid w:val="006B49D0"/>
    <w:rsid w:val="006B742C"/>
    <w:rsid w:val="006C19E2"/>
    <w:rsid w:val="006C29B1"/>
    <w:rsid w:val="006C3ABF"/>
    <w:rsid w:val="006C3F65"/>
    <w:rsid w:val="006C5207"/>
    <w:rsid w:val="006C6D38"/>
    <w:rsid w:val="006C73DA"/>
    <w:rsid w:val="006C7862"/>
    <w:rsid w:val="006D0121"/>
    <w:rsid w:val="006D0283"/>
    <w:rsid w:val="006D0BD7"/>
    <w:rsid w:val="006D0D2E"/>
    <w:rsid w:val="006D0F86"/>
    <w:rsid w:val="006D1610"/>
    <w:rsid w:val="006D1CBD"/>
    <w:rsid w:val="006D1CD9"/>
    <w:rsid w:val="006D21BC"/>
    <w:rsid w:val="006D225D"/>
    <w:rsid w:val="006D2880"/>
    <w:rsid w:val="006D2CE6"/>
    <w:rsid w:val="006D3214"/>
    <w:rsid w:val="006D35CF"/>
    <w:rsid w:val="006D3D4C"/>
    <w:rsid w:val="006D4904"/>
    <w:rsid w:val="006D4DF7"/>
    <w:rsid w:val="006D66A4"/>
    <w:rsid w:val="006D737F"/>
    <w:rsid w:val="006D7AB8"/>
    <w:rsid w:val="006E0768"/>
    <w:rsid w:val="006E0F54"/>
    <w:rsid w:val="006E120F"/>
    <w:rsid w:val="006E132A"/>
    <w:rsid w:val="006E1677"/>
    <w:rsid w:val="006E2C21"/>
    <w:rsid w:val="006E320A"/>
    <w:rsid w:val="006E67CE"/>
    <w:rsid w:val="006E7BFB"/>
    <w:rsid w:val="006E7E1E"/>
    <w:rsid w:val="006F0878"/>
    <w:rsid w:val="006F36E3"/>
    <w:rsid w:val="006F4296"/>
    <w:rsid w:val="006F469D"/>
    <w:rsid w:val="006F5166"/>
    <w:rsid w:val="006F7041"/>
    <w:rsid w:val="0070151A"/>
    <w:rsid w:val="00702201"/>
    <w:rsid w:val="007030D8"/>
    <w:rsid w:val="00703C34"/>
    <w:rsid w:val="007054A1"/>
    <w:rsid w:val="0070553E"/>
    <w:rsid w:val="00706424"/>
    <w:rsid w:val="00706783"/>
    <w:rsid w:val="00707C0B"/>
    <w:rsid w:val="007105E3"/>
    <w:rsid w:val="007111EE"/>
    <w:rsid w:val="00711760"/>
    <w:rsid w:val="007133D1"/>
    <w:rsid w:val="007156D1"/>
    <w:rsid w:val="00715E74"/>
    <w:rsid w:val="00716E2C"/>
    <w:rsid w:val="007177EE"/>
    <w:rsid w:val="00720920"/>
    <w:rsid w:val="007209B7"/>
    <w:rsid w:val="00720ED7"/>
    <w:rsid w:val="007215C0"/>
    <w:rsid w:val="00724083"/>
    <w:rsid w:val="00724401"/>
    <w:rsid w:val="007249FA"/>
    <w:rsid w:val="00727F17"/>
    <w:rsid w:val="00730BA9"/>
    <w:rsid w:val="007316D7"/>
    <w:rsid w:val="007318A1"/>
    <w:rsid w:val="00732F94"/>
    <w:rsid w:val="007340BD"/>
    <w:rsid w:val="007343AA"/>
    <w:rsid w:val="00734E2D"/>
    <w:rsid w:val="00734FBF"/>
    <w:rsid w:val="007354AC"/>
    <w:rsid w:val="00735769"/>
    <w:rsid w:val="00735E2A"/>
    <w:rsid w:val="00736D16"/>
    <w:rsid w:val="0074016F"/>
    <w:rsid w:val="00740F5F"/>
    <w:rsid w:val="007427C0"/>
    <w:rsid w:val="007439CE"/>
    <w:rsid w:val="00743E66"/>
    <w:rsid w:val="00743F1A"/>
    <w:rsid w:val="00744593"/>
    <w:rsid w:val="007448E3"/>
    <w:rsid w:val="0074608C"/>
    <w:rsid w:val="007460C3"/>
    <w:rsid w:val="007502E9"/>
    <w:rsid w:val="00750448"/>
    <w:rsid w:val="007515CC"/>
    <w:rsid w:val="007518F3"/>
    <w:rsid w:val="007520CE"/>
    <w:rsid w:val="007521D6"/>
    <w:rsid w:val="00752D22"/>
    <w:rsid w:val="00752EC8"/>
    <w:rsid w:val="00753206"/>
    <w:rsid w:val="00753766"/>
    <w:rsid w:val="007548B1"/>
    <w:rsid w:val="00755A20"/>
    <w:rsid w:val="00756811"/>
    <w:rsid w:val="007576F2"/>
    <w:rsid w:val="007608C9"/>
    <w:rsid w:val="0076151E"/>
    <w:rsid w:val="00761B0A"/>
    <w:rsid w:val="00761D99"/>
    <w:rsid w:val="007626FA"/>
    <w:rsid w:val="00762DA2"/>
    <w:rsid w:val="00762F44"/>
    <w:rsid w:val="0076321B"/>
    <w:rsid w:val="00763536"/>
    <w:rsid w:val="00764ADC"/>
    <w:rsid w:val="00766259"/>
    <w:rsid w:val="00767676"/>
    <w:rsid w:val="0077026A"/>
    <w:rsid w:val="0077199B"/>
    <w:rsid w:val="00772F8D"/>
    <w:rsid w:val="00773816"/>
    <w:rsid w:val="0077385D"/>
    <w:rsid w:val="007738EA"/>
    <w:rsid w:val="00773C4A"/>
    <w:rsid w:val="00773EFF"/>
    <w:rsid w:val="00773FDA"/>
    <w:rsid w:val="007741A7"/>
    <w:rsid w:val="00774A8A"/>
    <w:rsid w:val="00774B35"/>
    <w:rsid w:val="00775885"/>
    <w:rsid w:val="007758F9"/>
    <w:rsid w:val="00776606"/>
    <w:rsid w:val="007776E8"/>
    <w:rsid w:val="00780873"/>
    <w:rsid w:val="00781958"/>
    <w:rsid w:val="00781DA4"/>
    <w:rsid w:val="007864BB"/>
    <w:rsid w:val="00787119"/>
    <w:rsid w:val="00787EFE"/>
    <w:rsid w:val="00790673"/>
    <w:rsid w:val="00791D0E"/>
    <w:rsid w:val="00793231"/>
    <w:rsid w:val="00793457"/>
    <w:rsid w:val="00797FB7"/>
    <w:rsid w:val="007A0E27"/>
    <w:rsid w:val="007A1F4D"/>
    <w:rsid w:val="007A256C"/>
    <w:rsid w:val="007A39E7"/>
    <w:rsid w:val="007A4739"/>
    <w:rsid w:val="007A7753"/>
    <w:rsid w:val="007A7F37"/>
    <w:rsid w:val="007B069F"/>
    <w:rsid w:val="007B2CBF"/>
    <w:rsid w:val="007B4862"/>
    <w:rsid w:val="007B4EC6"/>
    <w:rsid w:val="007B5178"/>
    <w:rsid w:val="007B550D"/>
    <w:rsid w:val="007B7CF8"/>
    <w:rsid w:val="007C1210"/>
    <w:rsid w:val="007C1B6A"/>
    <w:rsid w:val="007C1C0F"/>
    <w:rsid w:val="007C2C24"/>
    <w:rsid w:val="007C3C62"/>
    <w:rsid w:val="007C4CAC"/>
    <w:rsid w:val="007C516A"/>
    <w:rsid w:val="007C5845"/>
    <w:rsid w:val="007C5CF5"/>
    <w:rsid w:val="007C6436"/>
    <w:rsid w:val="007C6639"/>
    <w:rsid w:val="007C7116"/>
    <w:rsid w:val="007C78A7"/>
    <w:rsid w:val="007C7E7D"/>
    <w:rsid w:val="007D0644"/>
    <w:rsid w:val="007D09EA"/>
    <w:rsid w:val="007D2D4C"/>
    <w:rsid w:val="007D2EBD"/>
    <w:rsid w:val="007D3AFF"/>
    <w:rsid w:val="007D41DE"/>
    <w:rsid w:val="007D4933"/>
    <w:rsid w:val="007D4AA8"/>
    <w:rsid w:val="007D5049"/>
    <w:rsid w:val="007D659E"/>
    <w:rsid w:val="007D67C5"/>
    <w:rsid w:val="007D76AB"/>
    <w:rsid w:val="007D7D2D"/>
    <w:rsid w:val="007E1166"/>
    <w:rsid w:val="007E28E7"/>
    <w:rsid w:val="007E34F9"/>
    <w:rsid w:val="007E4103"/>
    <w:rsid w:val="007E4D60"/>
    <w:rsid w:val="007E4D7C"/>
    <w:rsid w:val="007E5685"/>
    <w:rsid w:val="007E61C3"/>
    <w:rsid w:val="007E621E"/>
    <w:rsid w:val="007E7235"/>
    <w:rsid w:val="007F1DCF"/>
    <w:rsid w:val="007F2D6A"/>
    <w:rsid w:val="007F3397"/>
    <w:rsid w:val="007F352C"/>
    <w:rsid w:val="007F3CB8"/>
    <w:rsid w:val="007F4E26"/>
    <w:rsid w:val="007F6CAA"/>
    <w:rsid w:val="00802CB9"/>
    <w:rsid w:val="00804205"/>
    <w:rsid w:val="0080458E"/>
    <w:rsid w:val="008055B2"/>
    <w:rsid w:val="00810AF4"/>
    <w:rsid w:val="008111ED"/>
    <w:rsid w:val="008114FE"/>
    <w:rsid w:val="00811520"/>
    <w:rsid w:val="00811D4C"/>
    <w:rsid w:val="008129C0"/>
    <w:rsid w:val="008148DC"/>
    <w:rsid w:val="008164EA"/>
    <w:rsid w:val="00820628"/>
    <w:rsid w:val="00821C64"/>
    <w:rsid w:val="00822277"/>
    <w:rsid w:val="00822766"/>
    <w:rsid w:val="00822BA8"/>
    <w:rsid w:val="0082421A"/>
    <w:rsid w:val="0082528C"/>
    <w:rsid w:val="00825FE7"/>
    <w:rsid w:val="00827619"/>
    <w:rsid w:val="008305CE"/>
    <w:rsid w:val="0083112A"/>
    <w:rsid w:val="00831BBB"/>
    <w:rsid w:val="0083288A"/>
    <w:rsid w:val="00833384"/>
    <w:rsid w:val="00833804"/>
    <w:rsid w:val="00834344"/>
    <w:rsid w:val="00836451"/>
    <w:rsid w:val="008366EB"/>
    <w:rsid w:val="00837621"/>
    <w:rsid w:val="008377B6"/>
    <w:rsid w:val="00837F14"/>
    <w:rsid w:val="00840073"/>
    <w:rsid w:val="00842294"/>
    <w:rsid w:val="008437C7"/>
    <w:rsid w:val="00843994"/>
    <w:rsid w:val="00844FEF"/>
    <w:rsid w:val="00845F48"/>
    <w:rsid w:val="00846E11"/>
    <w:rsid w:val="008474AB"/>
    <w:rsid w:val="008477F1"/>
    <w:rsid w:val="00852FD3"/>
    <w:rsid w:val="008532A6"/>
    <w:rsid w:val="00855FA0"/>
    <w:rsid w:val="00856869"/>
    <w:rsid w:val="00860245"/>
    <w:rsid w:val="008603EA"/>
    <w:rsid w:val="008612BC"/>
    <w:rsid w:val="00861DFF"/>
    <w:rsid w:val="0086271D"/>
    <w:rsid w:val="00863635"/>
    <w:rsid w:val="00863645"/>
    <w:rsid w:val="00864B7B"/>
    <w:rsid w:val="00864E49"/>
    <w:rsid w:val="00865509"/>
    <w:rsid w:val="00865609"/>
    <w:rsid w:val="00865E70"/>
    <w:rsid w:val="00866B27"/>
    <w:rsid w:val="00866C15"/>
    <w:rsid w:val="00867E23"/>
    <w:rsid w:val="008709B0"/>
    <w:rsid w:val="00871661"/>
    <w:rsid w:val="00872EB0"/>
    <w:rsid w:val="008739BD"/>
    <w:rsid w:val="00873FDC"/>
    <w:rsid w:val="008742ED"/>
    <w:rsid w:val="0087488D"/>
    <w:rsid w:val="00874ADA"/>
    <w:rsid w:val="0087539D"/>
    <w:rsid w:val="0087580F"/>
    <w:rsid w:val="00875B60"/>
    <w:rsid w:val="008762AE"/>
    <w:rsid w:val="008774DF"/>
    <w:rsid w:val="00877818"/>
    <w:rsid w:val="00877BE3"/>
    <w:rsid w:val="00882E48"/>
    <w:rsid w:val="00882EE9"/>
    <w:rsid w:val="008834E0"/>
    <w:rsid w:val="0088470C"/>
    <w:rsid w:val="00885F30"/>
    <w:rsid w:val="008862ED"/>
    <w:rsid w:val="00886373"/>
    <w:rsid w:val="008908E4"/>
    <w:rsid w:val="00890FBD"/>
    <w:rsid w:val="00891073"/>
    <w:rsid w:val="008910EB"/>
    <w:rsid w:val="00891D6B"/>
    <w:rsid w:val="00892169"/>
    <w:rsid w:val="00892393"/>
    <w:rsid w:val="00892608"/>
    <w:rsid w:val="00892D7D"/>
    <w:rsid w:val="00893258"/>
    <w:rsid w:val="00893C0A"/>
    <w:rsid w:val="00893E7C"/>
    <w:rsid w:val="00893F3D"/>
    <w:rsid w:val="008961F4"/>
    <w:rsid w:val="00896855"/>
    <w:rsid w:val="00896A10"/>
    <w:rsid w:val="008975BC"/>
    <w:rsid w:val="008A076B"/>
    <w:rsid w:val="008A0FAC"/>
    <w:rsid w:val="008A30B4"/>
    <w:rsid w:val="008A4545"/>
    <w:rsid w:val="008A4B22"/>
    <w:rsid w:val="008A4C70"/>
    <w:rsid w:val="008A5AC5"/>
    <w:rsid w:val="008A5BE0"/>
    <w:rsid w:val="008A632B"/>
    <w:rsid w:val="008A67A6"/>
    <w:rsid w:val="008A6823"/>
    <w:rsid w:val="008A6B0D"/>
    <w:rsid w:val="008A737F"/>
    <w:rsid w:val="008A7DF0"/>
    <w:rsid w:val="008A7E21"/>
    <w:rsid w:val="008B01B6"/>
    <w:rsid w:val="008B0481"/>
    <w:rsid w:val="008B1C75"/>
    <w:rsid w:val="008B1EAF"/>
    <w:rsid w:val="008B2080"/>
    <w:rsid w:val="008B2682"/>
    <w:rsid w:val="008B26B0"/>
    <w:rsid w:val="008B2893"/>
    <w:rsid w:val="008B34EC"/>
    <w:rsid w:val="008B375B"/>
    <w:rsid w:val="008B490E"/>
    <w:rsid w:val="008B6920"/>
    <w:rsid w:val="008B6CCA"/>
    <w:rsid w:val="008B7154"/>
    <w:rsid w:val="008C18B2"/>
    <w:rsid w:val="008C1C39"/>
    <w:rsid w:val="008C204F"/>
    <w:rsid w:val="008C37B8"/>
    <w:rsid w:val="008C46DA"/>
    <w:rsid w:val="008C5703"/>
    <w:rsid w:val="008C673A"/>
    <w:rsid w:val="008C6C32"/>
    <w:rsid w:val="008C7C56"/>
    <w:rsid w:val="008D1384"/>
    <w:rsid w:val="008D1605"/>
    <w:rsid w:val="008D4C9C"/>
    <w:rsid w:val="008D5989"/>
    <w:rsid w:val="008D6411"/>
    <w:rsid w:val="008D66F3"/>
    <w:rsid w:val="008D67A6"/>
    <w:rsid w:val="008D6E78"/>
    <w:rsid w:val="008D704D"/>
    <w:rsid w:val="008E029D"/>
    <w:rsid w:val="008E0B7D"/>
    <w:rsid w:val="008E3229"/>
    <w:rsid w:val="008E371F"/>
    <w:rsid w:val="008E48F7"/>
    <w:rsid w:val="008E5138"/>
    <w:rsid w:val="008E5267"/>
    <w:rsid w:val="008E5877"/>
    <w:rsid w:val="008E7174"/>
    <w:rsid w:val="008E72C8"/>
    <w:rsid w:val="008F043B"/>
    <w:rsid w:val="008F1801"/>
    <w:rsid w:val="008F2995"/>
    <w:rsid w:val="008F4F07"/>
    <w:rsid w:val="008F4F62"/>
    <w:rsid w:val="008F5705"/>
    <w:rsid w:val="008F5F0E"/>
    <w:rsid w:val="008F617E"/>
    <w:rsid w:val="008F6A04"/>
    <w:rsid w:val="008F719F"/>
    <w:rsid w:val="009007DF"/>
    <w:rsid w:val="00900C62"/>
    <w:rsid w:val="009029CA"/>
    <w:rsid w:val="009030B2"/>
    <w:rsid w:val="009036A8"/>
    <w:rsid w:val="00904BDB"/>
    <w:rsid w:val="00905A27"/>
    <w:rsid w:val="0090604F"/>
    <w:rsid w:val="0090698F"/>
    <w:rsid w:val="00907495"/>
    <w:rsid w:val="00907551"/>
    <w:rsid w:val="0091151F"/>
    <w:rsid w:val="00912E61"/>
    <w:rsid w:val="009130FB"/>
    <w:rsid w:val="00913479"/>
    <w:rsid w:val="009138F0"/>
    <w:rsid w:val="0091409C"/>
    <w:rsid w:val="0091545F"/>
    <w:rsid w:val="00916807"/>
    <w:rsid w:val="00917F40"/>
    <w:rsid w:val="0092030A"/>
    <w:rsid w:val="00920B38"/>
    <w:rsid w:val="0092129A"/>
    <w:rsid w:val="00921AC9"/>
    <w:rsid w:val="00922FB3"/>
    <w:rsid w:val="009245FC"/>
    <w:rsid w:val="009259A9"/>
    <w:rsid w:val="009270C5"/>
    <w:rsid w:val="009304FB"/>
    <w:rsid w:val="00930D24"/>
    <w:rsid w:val="00933D25"/>
    <w:rsid w:val="009365BE"/>
    <w:rsid w:val="00936B36"/>
    <w:rsid w:val="009370E5"/>
    <w:rsid w:val="0093773B"/>
    <w:rsid w:val="00940019"/>
    <w:rsid w:val="00940684"/>
    <w:rsid w:val="00940BF7"/>
    <w:rsid w:val="00940F66"/>
    <w:rsid w:val="0094125A"/>
    <w:rsid w:val="00941A92"/>
    <w:rsid w:val="00943769"/>
    <w:rsid w:val="00943C76"/>
    <w:rsid w:val="0094419C"/>
    <w:rsid w:val="00944C21"/>
    <w:rsid w:val="00945B0A"/>
    <w:rsid w:val="00946EE4"/>
    <w:rsid w:val="009475F2"/>
    <w:rsid w:val="00951BE6"/>
    <w:rsid w:val="00952EDE"/>
    <w:rsid w:val="00953A04"/>
    <w:rsid w:val="00953C3F"/>
    <w:rsid w:val="00954D8A"/>
    <w:rsid w:val="00956366"/>
    <w:rsid w:val="00956A04"/>
    <w:rsid w:val="00961EC3"/>
    <w:rsid w:val="009635BD"/>
    <w:rsid w:val="00963610"/>
    <w:rsid w:val="0096374A"/>
    <w:rsid w:val="00964A63"/>
    <w:rsid w:val="0096515A"/>
    <w:rsid w:val="0096556B"/>
    <w:rsid w:val="00965CF8"/>
    <w:rsid w:val="00966D2B"/>
    <w:rsid w:val="009670B0"/>
    <w:rsid w:val="00970C26"/>
    <w:rsid w:val="00970C58"/>
    <w:rsid w:val="009720B5"/>
    <w:rsid w:val="009728A3"/>
    <w:rsid w:val="00972E0A"/>
    <w:rsid w:val="009735BE"/>
    <w:rsid w:val="009738C5"/>
    <w:rsid w:val="00973B70"/>
    <w:rsid w:val="009742A3"/>
    <w:rsid w:val="009752C4"/>
    <w:rsid w:val="00975D6B"/>
    <w:rsid w:val="00975EA6"/>
    <w:rsid w:val="00976873"/>
    <w:rsid w:val="00980306"/>
    <w:rsid w:val="00980A12"/>
    <w:rsid w:val="0098128C"/>
    <w:rsid w:val="00981933"/>
    <w:rsid w:val="00981A5F"/>
    <w:rsid w:val="009823D0"/>
    <w:rsid w:val="00982798"/>
    <w:rsid w:val="00982B60"/>
    <w:rsid w:val="009846C1"/>
    <w:rsid w:val="0098474C"/>
    <w:rsid w:val="00985A24"/>
    <w:rsid w:val="00985F77"/>
    <w:rsid w:val="00986C6F"/>
    <w:rsid w:val="0098756C"/>
    <w:rsid w:val="00987603"/>
    <w:rsid w:val="0098774C"/>
    <w:rsid w:val="00987B44"/>
    <w:rsid w:val="009913FF"/>
    <w:rsid w:val="009916E3"/>
    <w:rsid w:val="009932C3"/>
    <w:rsid w:val="009944E1"/>
    <w:rsid w:val="00994F79"/>
    <w:rsid w:val="00995411"/>
    <w:rsid w:val="00995B43"/>
    <w:rsid w:val="00997994"/>
    <w:rsid w:val="009A1B54"/>
    <w:rsid w:val="009A2531"/>
    <w:rsid w:val="009A459F"/>
    <w:rsid w:val="009A5840"/>
    <w:rsid w:val="009A6212"/>
    <w:rsid w:val="009A6DAB"/>
    <w:rsid w:val="009A71AB"/>
    <w:rsid w:val="009A76F3"/>
    <w:rsid w:val="009A786A"/>
    <w:rsid w:val="009B0AE5"/>
    <w:rsid w:val="009B1F04"/>
    <w:rsid w:val="009B1F59"/>
    <w:rsid w:val="009B2214"/>
    <w:rsid w:val="009B3626"/>
    <w:rsid w:val="009B43A8"/>
    <w:rsid w:val="009B4D4D"/>
    <w:rsid w:val="009B4D92"/>
    <w:rsid w:val="009B550F"/>
    <w:rsid w:val="009B671C"/>
    <w:rsid w:val="009B6D33"/>
    <w:rsid w:val="009B6EDE"/>
    <w:rsid w:val="009C027B"/>
    <w:rsid w:val="009C15B9"/>
    <w:rsid w:val="009C1762"/>
    <w:rsid w:val="009C2925"/>
    <w:rsid w:val="009C3039"/>
    <w:rsid w:val="009C395B"/>
    <w:rsid w:val="009C5171"/>
    <w:rsid w:val="009C5491"/>
    <w:rsid w:val="009C5C88"/>
    <w:rsid w:val="009C6273"/>
    <w:rsid w:val="009C62E5"/>
    <w:rsid w:val="009D00D1"/>
    <w:rsid w:val="009D011E"/>
    <w:rsid w:val="009D1059"/>
    <w:rsid w:val="009D1318"/>
    <w:rsid w:val="009D2B85"/>
    <w:rsid w:val="009D2D50"/>
    <w:rsid w:val="009D513F"/>
    <w:rsid w:val="009D536B"/>
    <w:rsid w:val="009D5A5E"/>
    <w:rsid w:val="009D6530"/>
    <w:rsid w:val="009D71C8"/>
    <w:rsid w:val="009D7A49"/>
    <w:rsid w:val="009E0A92"/>
    <w:rsid w:val="009E0F08"/>
    <w:rsid w:val="009E3252"/>
    <w:rsid w:val="009E4B5D"/>
    <w:rsid w:val="009E50F0"/>
    <w:rsid w:val="009E5CD1"/>
    <w:rsid w:val="009E7736"/>
    <w:rsid w:val="009F017F"/>
    <w:rsid w:val="009F0211"/>
    <w:rsid w:val="009F03E9"/>
    <w:rsid w:val="009F08DE"/>
    <w:rsid w:val="009F11D1"/>
    <w:rsid w:val="009F1706"/>
    <w:rsid w:val="009F2594"/>
    <w:rsid w:val="009F2C68"/>
    <w:rsid w:val="009F32A4"/>
    <w:rsid w:val="009F47DB"/>
    <w:rsid w:val="009F4B4B"/>
    <w:rsid w:val="009F5327"/>
    <w:rsid w:val="009F5CC0"/>
    <w:rsid w:val="009F636A"/>
    <w:rsid w:val="009F650E"/>
    <w:rsid w:val="00A00344"/>
    <w:rsid w:val="00A03588"/>
    <w:rsid w:val="00A03F65"/>
    <w:rsid w:val="00A04380"/>
    <w:rsid w:val="00A04742"/>
    <w:rsid w:val="00A0573A"/>
    <w:rsid w:val="00A06F58"/>
    <w:rsid w:val="00A079A1"/>
    <w:rsid w:val="00A07F9F"/>
    <w:rsid w:val="00A107B8"/>
    <w:rsid w:val="00A10ADF"/>
    <w:rsid w:val="00A1285A"/>
    <w:rsid w:val="00A12AB7"/>
    <w:rsid w:val="00A136B6"/>
    <w:rsid w:val="00A13D20"/>
    <w:rsid w:val="00A15DC1"/>
    <w:rsid w:val="00A21FBE"/>
    <w:rsid w:val="00A221BE"/>
    <w:rsid w:val="00A22DBB"/>
    <w:rsid w:val="00A23407"/>
    <w:rsid w:val="00A23427"/>
    <w:rsid w:val="00A236F8"/>
    <w:rsid w:val="00A24C94"/>
    <w:rsid w:val="00A25503"/>
    <w:rsid w:val="00A25A6E"/>
    <w:rsid w:val="00A26872"/>
    <w:rsid w:val="00A31C47"/>
    <w:rsid w:val="00A338C7"/>
    <w:rsid w:val="00A33AF5"/>
    <w:rsid w:val="00A345C7"/>
    <w:rsid w:val="00A347DE"/>
    <w:rsid w:val="00A35F6F"/>
    <w:rsid w:val="00A36C0D"/>
    <w:rsid w:val="00A3788F"/>
    <w:rsid w:val="00A430F3"/>
    <w:rsid w:val="00A43C69"/>
    <w:rsid w:val="00A44B37"/>
    <w:rsid w:val="00A46138"/>
    <w:rsid w:val="00A475A6"/>
    <w:rsid w:val="00A501C6"/>
    <w:rsid w:val="00A5104A"/>
    <w:rsid w:val="00A514E0"/>
    <w:rsid w:val="00A52616"/>
    <w:rsid w:val="00A52F7F"/>
    <w:rsid w:val="00A54738"/>
    <w:rsid w:val="00A54B50"/>
    <w:rsid w:val="00A54F1D"/>
    <w:rsid w:val="00A55E46"/>
    <w:rsid w:val="00A57461"/>
    <w:rsid w:val="00A60CE2"/>
    <w:rsid w:val="00A60F38"/>
    <w:rsid w:val="00A61021"/>
    <w:rsid w:val="00A636EB"/>
    <w:rsid w:val="00A64A45"/>
    <w:rsid w:val="00A65401"/>
    <w:rsid w:val="00A65615"/>
    <w:rsid w:val="00A6679D"/>
    <w:rsid w:val="00A66A9E"/>
    <w:rsid w:val="00A70435"/>
    <w:rsid w:val="00A7052E"/>
    <w:rsid w:val="00A7339C"/>
    <w:rsid w:val="00A74045"/>
    <w:rsid w:val="00A74686"/>
    <w:rsid w:val="00A747BE"/>
    <w:rsid w:val="00A74E6E"/>
    <w:rsid w:val="00A754D3"/>
    <w:rsid w:val="00A75F5A"/>
    <w:rsid w:val="00A76233"/>
    <w:rsid w:val="00A7651A"/>
    <w:rsid w:val="00A800AB"/>
    <w:rsid w:val="00A8054E"/>
    <w:rsid w:val="00A8130A"/>
    <w:rsid w:val="00A81B52"/>
    <w:rsid w:val="00A822A5"/>
    <w:rsid w:val="00A824E1"/>
    <w:rsid w:val="00A83DF6"/>
    <w:rsid w:val="00A83E14"/>
    <w:rsid w:val="00A8406E"/>
    <w:rsid w:val="00A84EAA"/>
    <w:rsid w:val="00A869A6"/>
    <w:rsid w:val="00A87A76"/>
    <w:rsid w:val="00A9084F"/>
    <w:rsid w:val="00A90B6B"/>
    <w:rsid w:val="00A91082"/>
    <w:rsid w:val="00A91628"/>
    <w:rsid w:val="00A9206D"/>
    <w:rsid w:val="00A92D7D"/>
    <w:rsid w:val="00A94E1B"/>
    <w:rsid w:val="00A96491"/>
    <w:rsid w:val="00A972DA"/>
    <w:rsid w:val="00A9771E"/>
    <w:rsid w:val="00A97ACB"/>
    <w:rsid w:val="00AA06B3"/>
    <w:rsid w:val="00AA0754"/>
    <w:rsid w:val="00AA079F"/>
    <w:rsid w:val="00AA0C1E"/>
    <w:rsid w:val="00AA38D9"/>
    <w:rsid w:val="00AA4064"/>
    <w:rsid w:val="00AA5CE9"/>
    <w:rsid w:val="00AA6B5D"/>
    <w:rsid w:val="00AA7332"/>
    <w:rsid w:val="00AB03FB"/>
    <w:rsid w:val="00AB2A76"/>
    <w:rsid w:val="00AB2CC8"/>
    <w:rsid w:val="00AB4350"/>
    <w:rsid w:val="00AB47E6"/>
    <w:rsid w:val="00AB541A"/>
    <w:rsid w:val="00AB5565"/>
    <w:rsid w:val="00AB606A"/>
    <w:rsid w:val="00AB6608"/>
    <w:rsid w:val="00AB6912"/>
    <w:rsid w:val="00AB7907"/>
    <w:rsid w:val="00AC0A6C"/>
    <w:rsid w:val="00AC1116"/>
    <w:rsid w:val="00AC2D77"/>
    <w:rsid w:val="00AC3A26"/>
    <w:rsid w:val="00AC44F5"/>
    <w:rsid w:val="00AC72D5"/>
    <w:rsid w:val="00AC7939"/>
    <w:rsid w:val="00AC7968"/>
    <w:rsid w:val="00AD25F3"/>
    <w:rsid w:val="00AD27BA"/>
    <w:rsid w:val="00AD39E3"/>
    <w:rsid w:val="00AD3D27"/>
    <w:rsid w:val="00AD4C79"/>
    <w:rsid w:val="00AD4EEC"/>
    <w:rsid w:val="00AD5D5E"/>
    <w:rsid w:val="00AD6402"/>
    <w:rsid w:val="00AD6B21"/>
    <w:rsid w:val="00AD6BB4"/>
    <w:rsid w:val="00AD6BCE"/>
    <w:rsid w:val="00AD6E32"/>
    <w:rsid w:val="00AD6EC2"/>
    <w:rsid w:val="00AE0045"/>
    <w:rsid w:val="00AE0C30"/>
    <w:rsid w:val="00AE1C35"/>
    <w:rsid w:val="00AE1EE5"/>
    <w:rsid w:val="00AE209C"/>
    <w:rsid w:val="00AE2813"/>
    <w:rsid w:val="00AE3429"/>
    <w:rsid w:val="00AE4D0D"/>
    <w:rsid w:val="00AE4E1F"/>
    <w:rsid w:val="00AE4E84"/>
    <w:rsid w:val="00AE57D0"/>
    <w:rsid w:val="00AE6316"/>
    <w:rsid w:val="00AE7313"/>
    <w:rsid w:val="00AF1114"/>
    <w:rsid w:val="00AF1D04"/>
    <w:rsid w:val="00AF378E"/>
    <w:rsid w:val="00AF3D6B"/>
    <w:rsid w:val="00AF4426"/>
    <w:rsid w:val="00AF50AB"/>
    <w:rsid w:val="00AF5A78"/>
    <w:rsid w:val="00AF6AED"/>
    <w:rsid w:val="00B000AA"/>
    <w:rsid w:val="00B000C8"/>
    <w:rsid w:val="00B00B75"/>
    <w:rsid w:val="00B012D8"/>
    <w:rsid w:val="00B01AC8"/>
    <w:rsid w:val="00B024E4"/>
    <w:rsid w:val="00B030F3"/>
    <w:rsid w:val="00B03A40"/>
    <w:rsid w:val="00B0558F"/>
    <w:rsid w:val="00B066DC"/>
    <w:rsid w:val="00B07459"/>
    <w:rsid w:val="00B0784C"/>
    <w:rsid w:val="00B078FD"/>
    <w:rsid w:val="00B079CB"/>
    <w:rsid w:val="00B10372"/>
    <w:rsid w:val="00B103B0"/>
    <w:rsid w:val="00B10A74"/>
    <w:rsid w:val="00B119D3"/>
    <w:rsid w:val="00B1257F"/>
    <w:rsid w:val="00B131CF"/>
    <w:rsid w:val="00B13A08"/>
    <w:rsid w:val="00B14555"/>
    <w:rsid w:val="00B1508E"/>
    <w:rsid w:val="00B15246"/>
    <w:rsid w:val="00B15D5E"/>
    <w:rsid w:val="00B15F87"/>
    <w:rsid w:val="00B16BA7"/>
    <w:rsid w:val="00B16BBE"/>
    <w:rsid w:val="00B170FA"/>
    <w:rsid w:val="00B17523"/>
    <w:rsid w:val="00B202D0"/>
    <w:rsid w:val="00B207F1"/>
    <w:rsid w:val="00B221AE"/>
    <w:rsid w:val="00B23225"/>
    <w:rsid w:val="00B23409"/>
    <w:rsid w:val="00B2360B"/>
    <w:rsid w:val="00B23635"/>
    <w:rsid w:val="00B242E2"/>
    <w:rsid w:val="00B274CF"/>
    <w:rsid w:val="00B30941"/>
    <w:rsid w:val="00B30E07"/>
    <w:rsid w:val="00B31E32"/>
    <w:rsid w:val="00B321C8"/>
    <w:rsid w:val="00B32DCF"/>
    <w:rsid w:val="00B33543"/>
    <w:rsid w:val="00B34660"/>
    <w:rsid w:val="00B3481E"/>
    <w:rsid w:val="00B36D49"/>
    <w:rsid w:val="00B40CF1"/>
    <w:rsid w:val="00B41653"/>
    <w:rsid w:val="00B41BBB"/>
    <w:rsid w:val="00B423D4"/>
    <w:rsid w:val="00B42504"/>
    <w:rsid w:val="00B427EC"/>
    <w:rsid w:val="00B42F20"/>
    <w:rsid w:val="00B45514"/>
    <w:rsid w:val="00B47CAD"/>
    <w:rsid w:val="00B51B1F"/>
    <w:rsid w:val="00B53BEE"/>
    <w:rsid w:val="00B53D60"/>
    <w:rsid w:val="00B540AF"/>
    <w:rsid w:val="00B545A4"/>
    <w:rsid w:val="00B558F7"/>
    <w:rsid w:val="00B55C2C"/>
    <w:rsid w:val="00B55FE0"/>
    <w:rsid w:val="00B56392"/>
    <w:rsid w:val="00B576BE"/>
    <w:rsid w:val="00B605E4"/>
    <w:rsid w:val="00B60CD8"/>
    <w:rsid w:val="00B611C4"/>
    <w:rsid w:val="00B61EDF"/>
    <w:rsid w:val="00B62934"/>
    <w:rsid w:val="00B65402"/>
    <w:rsid w:val="00B65BC5"/>
    <w:rsid w:val="00B662CC"/>
    <w:rsid w:val="00B66E12"/>
    <w:rsid w:val="00B676F1"/>
    <w:rsid w:val="00B67A1C"/>
    <w:rsid w:val="00B70EC0"/>
    <w:rsid w:val="00B71229"/>
    <w:rsid w:val="00B722E1"/>
    <w:rsid w:val="00B7248D"/>
    <w:rsid w:val="00B72D90"/>
    <w:rsid w:val="00B73419"/>
    <w:rsid w:val="00B734AE"/>
    <w:rsid w:val="00B74907"/>
    <w:rsid w:val="00B753F9"/>
    <w:rsid w:val="00B77EED"/>
    <w:rsid w:val="00B80304"/>
    <w:rsid w:val="00B8245A"/>
    <w:rsid w:val="00B82974"/>
    <w:rsid w:val="00B841C6"/>
    <w:rsid w:val="00B84D6D"/>
    <w:rsid w:val="00B85385"/>
    <w:rsid w:val="00B85A19"/>
    <w:rsid w:val="00B87B6C"/>
    <w:rsid w:val="00B904BD"/>
    <w:rsid w:val="00B90AE8"/>
    <w:rsid w:val="00B92192"/>
    <w:rsid w:val="00B93318"/>
    <w:rsid w:val="00B93BA4"/>
    <w:rsid w:val="00B95ACA"/>
    <w:rsid w:val="00B97069"/>
    <w:rsid w:val="00B9729C"/>
    <w:rsid w:val="00B97539"/>
    <w:rsid w:val="00BA0BED"/>
    <w:rsid w:val="00BA10CF"/>
    <w:rsid w:val="00BA12D6"/>
    <w:rsid w:val="00BA1F03"/>
    <w:rsid w:val="00BA2D9A"/>
    <w:rsid w:val="00BA486A"/>
    <w:rsid w:val="00BA4ECC"/>
    <w:rsid w:val="00BA555E"/>
    <w:rsid w:val="00BA571E"/>
    <w:rsid w:val="00BA6E1D"/>
    <w:rsid w:val="00BA6F00"/>
    <w:rsid w:val="00BB023B"/>
    <w:rsid w:val="00BB17FA"/>
    <w:rsid w:val="00BB2E8B"/>
    <w:rsid w:val="00BB3772"/>
    <w:rsid w:val="00BB3A94"/>
    <w:rsid w:val="00BB4287"/>
    <w:rsid w:val="00BB4E77"/>
    <w:rsid w:val="00BC08D8"/>
    <w:rsid w:val="00BC1A51"/>
    <w:rsid w:val="00BC3190"/>
    <w:rsid w:val="00BC32F3"/>
    <w:rsid w:val="00BC3820"/>
    <w:rsid w:val="00BC43A2"/>
    <w:rsid w:val="00BC44A2"/>
    <w:rsid w:val="00BC5858"/>
    <w:rsid w:val="00BC622C"/>
    <w:rsid w:val="00BC679D"/>
    <w:rsid w:val="00BC72EA"/>
    <w:rsid w:val="00BC73B5"/>
    <w:rsid w:val="00BD00A9"/>
    <w:rsid w:val="00BD01D2"/>
    <w:rsid w:val="00BD0D0B"/>
    <w:rsid w:val="00BD0D9A"/>
    <w:rsid w:val="00BD1260"/>
    <w:rsid w:val="00BD144B"/>
    <w:rsid w:val="00BD1CDC"/>
    <w:rsid w:val="00BD25A0"/>
    <w:rsid w:val="00BD3D41"/>
    <w:rsid w:val="00BD4C3E"/>
    <w:rsid w:val="00BD60DD"/>
    <w:rsid w:val="00BD6745"/>
    <w:rsid w:val="00BE25C8"/>
    <w:rsid w:val="00BE2CFD"/>
    <w:rsid w:val="00BE31DC"/>
    <w:rsid w:val="00BE3588"/>
    <w:rsid w:val="00BE382C"/>
    <w:rsid w:val="00BE59D9"/>
    <w:rsid w:val="00BE61EC"/>
    <w:rsid w:val="00BE62EE"/>
    <w:rsid w:val="00BE68D9"/>
    <w:rsid w:val="00BE7BF9"/>
    <w:rsid w:val="00BF0BEC"/>
    <w:rsid w:val="00BF1AD3"/>
    <w:rsid w:val="00BF4410"/>
    <w:rsid w:val="00BF4709"/>
    <w:rsid w:val="00BF7279"/>
    <w:rsid w:val="00C00EE0"/>
    <w:rsid w:val="00C01D35"/>
    <w:rsid w:val="00C02F46"/>
    <w:rsid w:val="00C03331"/>
    <w:rsid w:val="00C047F6"/>
    <w:rsid w:val="00C04BC5"/>
    <w:rsid w:val="00C04CF7"/>
    <w:rsid w:val="00C05106"/>
    <w:rsid w:val="00C05D0A"/>
    <w:rsid w:val="00C06190"/>
    <w:rsid w:val="00C1100F"/>
    <w:rsid w:val="00C11225"/>
    <w:rsid w:val="00C11C98"/>
    <w:rsid w:val="00C12226"/>
    <w:rsid w:val="00C127DD"/>
    <w:rsid w:val="00C1340F"/>
    <w:rsid w:val="00C13936"/>
    <w:rsid w:val="00C13D5E"/>
    <w:rsid w:val="00C141F0"/>
    <w:rsid w:val="00C150FD"/>
    <w:rsid w:val="00C16ABD"/>
    <w:rsid w:val="00C16BB1"/>
    <w:rsid w:val="00C17A26"/>
    <w:rsid w:val="00C20100"/>
    <w:rsid w:val="00C22032"/>
    <w:rsid w:val="00C23E3C"/>
    <w:rsid w:val="00C24270"/>
    <w:rsid w:val="00C24E96"/>
    <w:rsid w:val="00C26E86"/>
    <w:rsid w:val="00C275DD"/>
    <w:rsid w:val="00C27A8F"/>
    <w:rsid w:val="00C27D64"/>
    <w:rsid w:val="00C27F6A"/>
    <w:rsid w:val="00C300A6"/>
    <w:rsid w:val="00C30684"/>
    <w:rsid w:val="00C30811"/>
    <w:rsid w:val="00C320DF"/>
    <w:rsid w:val="00C32711"/>
    <w:rsid w:val="00C32CD2"/>
    <w:rsid w:val="00C334E6"/>
    <w:rsid w:val="00C350E8"/>
    <w:rsid w:val="00C35644"/>
    <w:rsid w:val="00C36879"/>
    <w:rsid w:val="00C377AE"/>
    <w:rsid w:val="00C40917"/>
    <w:rsid w:val="00C40E4B"/>
    <w:rsid w:val="00C41584"/>
    <w:rsid w:val="00C42532"/>
    <w:rsid w:val="00C42CC1"/>
    <w:rsid w:val="00C437BC"/>
    <w:rsid w:val="00C43EA8"/>
    <w:rsid w:val="00C45EA3"/>
    <w:rsid w:val="00C46224"/>
    <w:rsid w:val="00C4658A"/>
    <w:rsid w:val="00C466E0"/>
    <w:rsid w:val="00C46FBF"/>
    <w:rsid w:val="00C47F4C"/>
    <w:rsid w:val="00C50461"/>
    <w:rsid w:val="00C5051D"/>
    <w:rsid w:val="00C50E74"/>
    <w:rsid w:val="00C510F8"/>
    <w:rsid w:val="00C5148F"/>
    <w:rsid w:val="00C522A0"/>
    <w:rsid w:val="00C530E8"/>
    <w:rsid w:val="00C53656"/>
    <w:rsid w:val="00C539AB"/>
    <w:rsid w:val="00C539F7"/>
    <w:rsid w:val="00C53BEB"/>
    <w:rsid w:val="00C54F00"/>
    <w:rsid w:val="00C55261"/>
    <w:rsid w:val="00C55845"/>
    <w:rsid w:val="00C55A47"/>
    <w:rsid w:val="00C56AB2"/>
    <w:rsid w:val="00C56ABF"/>
    <w:rsid w:val="00C60AD7"/>
    <w:rsid w:val="00C618DC"/>
    <w:rsid w:val="00C62FDE"/>
    <w:rsid w:val="00C630C8"/>
    <w:rsid w:val="00C6325E"/>
    <w:rsid w:val="00C63353"/>
    <w:rsid w:val="00C636A6"/>
    <w:rsid w:val="00C64F6C"/>
    <w:rsid w:val="00C666B0"/>
    <w:rsid w:val="00C67AD0"/>
    <w:rsid w:val="00C707A0"/>
    <w:rsid w:val="00C71899"/>
    <w:rsid w:val="00C718AE"/>
    <w:rsid w:val="00C71D46"/>
    <w:rsid w:val="00C7289C"/>
    <w:rsid w:val="00C72BBF"/>
    <w:rsid w:val="00C763E9"/>
    <w:rsid w:val="00C77601"/>
    <w:rsid w:val="00C77961"/>
    <w:rsid w:val="00C80BB9"/>
    <w:rsid w:val="00C81285"/>
    <w:rsid w:val="00C817E2"/>
    <w:rsid w:val="00C81B98"/>
    <w:rsid w:val="00C82A64"/>
    <w:rsid w:val="00C82B4E"/>
    <w:rsid w:val="00C83EEE"/>
    <w:rsid w:val="00C84660"/>
    <w:rsid w:val="00C8533D"/>
    <w:rsid w:val="00C85C02"/>
    <w:rsid w:val="00C85CEA"/>
    <w:rsid w:val="00C86999"/>
    <w:rsid w:val="00C92BFD"/>
    <w:rsid w:val="00C94F2A"/>
    <w:rsid w:val="00C96460"/>
    <w:rsid w:val="00C9733C"/>
    <w:rsid w:val="00C977C9"/>
    <w:rsid w:val="00CA025F"/>
    <w:rsid w:val="00CA0896"/>
    <w:rsid w:val="00CA08B2"/>
    <w:rsid w:val="00CA13EE"/>
    <w:rsid w:val="00CA2257"/>
    <w:rsid w:val="00CA23B1"/>
    <w:rsid w:val="00CA2FFC"/>
    <w:rsid w:val="00CA3699"/>
    <w:rsid w:val="00CA37CA"/>
    <w:rsid w:val="00CA3B72"/>
    <w:rsid w:val="00CA42B2"/>
    <w:rsid w:val="00CA56BD"/>
    <w:rsid w:val="00CA6D5C"/>
    <w:rsid w:val="00CA7C55"/>
    <w:rsid w:val="00CB08C2"/>
    <w:rsid w:val="00CB132D"/>
    <w:rsid w:val="00CB191C"/>
    <w:rsid w:val="00CB213F"/>
    <w:rsid w:val="00CB23F3"/>
    <w:rsid w:val="00CB25DE"/>
    <w:rsid w:val="00CB2F0C"/>
    <w:rsid w:val="00CB3037"/>
    <w:rsid w:val="00CB3728"/>
    <w:rsid w:val="00CB3F79"/>
    <w:rsid w:val="00CB4124"/>
    <w:rsid w:val="00CB4E17"/>
    <w:rsid w:val="00CB53BD"/>
    <w:rsid w:val="00CB5CAB"/>
    <w:rsid w:val="00CB5DCE"/>
    <w:rsid w:val="00CB6101"/>
    <w:rsid w:val="00CB7B06"/>
    <w:rsid w:val="00CC1892"/>
    <w:rsid w:val="00CC1DC4"/>
    <w:rsid w:val="00CC277F"/>
    <w:rsid w:val="00CC2B55"/>
    <w:rsid w:val="00CC3261"/>
    <w:rsid w:val="00CC339F"/>
    <w:rsid w:val="00CC382E"/>
    <w:rsid w:val="00CC3DF6"/>
    <w:rsid w:val="00CC4902"/>
    <w:rsid w:val="00CC49DA"/>
    <w:rsid w:val="00CC531B"/>
    <w:rsid w:val="00CC6CAD"/>
    <w:rsid w:val="00CC6DD2"/>
    <w:rsid w:val="00CC7347"/>
    <w:rsid w:val="00CC73B0"/>
    <w:rsid w:val="00CC7CAE"/>
    <w:rsid w:val="00CD0813"/>
    <w:rsid w:val="00CD1330"/>
    <w:rsid w:val="00CD14CA"/>
    <w:rsid w:val="00CD22C6"/>
    <w:rsid w:val="00CD33FB"/>
    <w:rsid w:val="00CD6227"/>
    <w:rsid w:val="00CD6799"/>
    <w:rsid w:val="00CD6A67"/>
    <w:rsid w:val="00CD6B27"/>
    <w:rsid w:val="00CD6F2E"/>
    <w:rsid w:val="00CE0B23"/>
    <w:rsid w:val="00CE0EC5"/>
    <w:rsid w:val="00CE1367"/>
    <w:rsid w:val="00CE2117"/>
    <w:rsid w:val="00CE3115"/>
    <w:rsid w:val="00CE3B10"/>
    <w:rsid w:val="00CE41CE"/>
    <w:rsid w:val="00CE498A"/>
    <w:rsid w:val="00CE4F1D"/>
    <w:rsid w:val="00CE6631"/>
    <w:rsid w:val="00CE6DD2"/>
    <w:rsid w:val="00CE7466"/>
    <w:rsid w:val="00CF01EB"/>
    <w:rsid w:val="00CF2BE3"/>
    <w:rsid w:val="00CF2F1B"/>
    <w:rsid w:val="00CF36EA"/>
    <w:rsid w:val="00CF3E7D"/>
    <w:rsid w:val="00CF497A"/>
    <w:rsid w:val="00CF4A8D"/>
    <w:rsid w:val="00CF53D9"/>
    <w:rsid w:val="00CF5C83"/>
    <w:rsid w:val="00CF5D82"/>
    <w:rsid w:val="00D01937"/>
    <w:rsid w:val="00D02203"/>
    <w:rsid w:val="00D02B9C"/>
    <w:rsid w:val="00D033C6"/>
    <w:rsid w:val="00D06A12"/>
    <w:rsid w:val="00D0739F"/>
    <w:rsid w:val="00D07DD8"/>
    <w:rsid w:val="00D10EA7"/>
    <w:rsid w:val="00D12017"/>
    <w:rsid w:val="00D12AA9"/>
    <w:rsid w:val="00D14E6F"/>
    <w:rsid w:val="00D14FAF"/>
    <w:rsid w:val="00D1529D"/>
    <w:rsid w:val="00D15705"/>
    <w:rsid w:val="00D1678C"/>
    <w:rsid w:val="00D20931"/>
    <w:rsid w:val="00D21BA8"/>
    <w:rsid w:val="00D23847"/>
    <w:rsid w:val="00D24027"/>
    <w:rsid w:val="00D250E0"/>
    <w:rsid w:val="00D27FFB"/>
    <w:rsid w:val="00D31189"/>
    <w:rsid w:val="00D3203D"/>
    <w:rsid w:val="00D36034"/>
    <w:rsid w:val="00D3603D"/>
    <w:rsid w:val="00D36BEF"/>
    <w:rsid w:val="00D3708C"/>
    <w:rsid w:val="00D37355"/>
    <w:rsid w:val="00D411B5"/>
    <w:rsid w:val="00D42518"/>
    <w:rsid w:val="00D42808"/>
    <w:rsid w:val="00D43C47"/>
    <w:rsid w:val="00D45749"/>
    <w:rsid w:val="00D45BF5"/>
    <w:rsid w:val="00D46C8F"/>
    <w:rsid w:val="00D514F7"/>
    <w:rsid w:val="00D51E0C"/>
    <w:rsid w:val="00D52720"/>
    <w:rsid w:val="00D53334"/>
    <w:rsid w:val="00D53584"/>
    <w:rsid w:val="00D54165"/>
    <w:rsid w:val="00D54A2C"/>
    <w:rsid w:val="00D557B7"/>
    <w:rsid w:val="00D561FA"/>
    <w:rsid w:val="00D563C3"/>
    <w:rsid w:val="00D5657B"/>
    <w:rsid w:val="00D5762A"/>
    <w:rsid w:val="00D57A19"/>
    <w:rsid w:val="00D57A9D"/>
    <w:rsid w:val="00D57FAA"/>
    <w:rsid w:val="00D60188"/>
    <w:rsid w:val="00D606EA"/>
    <w:rsid w:val="00D60F5E"/>
    <w:rsid w:val="00D62142"/>
    <w:rsid w:val="00D62743"/>
    <w:rsid w:val="00D62B34"/>
    <w:rsid w:val="00D632FD"/>
    <w:rsid w:val="00D63999"/>
    <w:rsid w:val="00D64699"/>
    <w:rsid w:val="00D66A43"/>
    <w:rsid w:val="00D66C34"/>
    <w:rsid w:val="00D67971"/>
    <w:rsid w:val="00D70743"/>
    <w:rsid w:val="00D709F1"/>
    <w:rsid w:val="00D7134E"/>
    <w:rsid w:val="00D71D33"/>
    <w:rsid w:val="00D72BB4"/>
    <w:rsid w:val="00D73A8C"/>
    <w:rsid w:val="00D73AFD"/>
    <w:rsid w:val="00D73B47"/>
    <w:rsid w:val="00D74CE3"/>
    <w:rsid w:val="00D77AE5"/>
    <w:rsid w:val="00D77CB2"/>
    <w:rsid w:val="00D80F64"/>
    <w:rsid w:val="00D812B3"/>
    <w:rsid w:val="00D8274F"/>
    <w:rsid w:val="00D856B8"/>
    <w:rsid w:val="00D85D39"/>
    <w:rsid w:val="00D85D9D"/>
    <w:rsid w:val="00D85DBB"/>
    <w:rsid w:val="00D85F8F"/>
    <w:rsid w:val="00D8606D"/>
    <w:rsid w:val="00D868D5"/>
    <w:rsid w:val="00D87011"/>
    <w:rsid w:val="00D878E5"/>
    <w:rsid w:val="00D9109D"/>
    <w:rsid w:val="00D912E9"/>
    <w:rsid w:val="00D91963"/>
    <w:rsid w:val="00D92241"/>
    <w:rsid w:val="00D9242C"/>
    <w:rsid w:val="00D940FB"/>
    <w:rsid w:val="00D95A80"/>
    <w:rsid w:val="00D95F06"/>
    <w:rsid w:val="00D97B5B"/>
    <w:rsid w:val="00DA1830"/>
    <w:rsid w:val="00DA227D"/>
    <w:rsid w:val="00DA2AB9"/>
    <w:rsid w:val="00DA46EC"/>
    <w:rsid w:val="00DA49F2"/>
    <w:rsid w:val="00DA5464"/>
    <w:rsid w:val="00DA7619"/>
    <w:rsid w:val="00DB0445"/>
    <w:rsid w:val="00DB0D6F"/>
    <w:rsid w:val="00DB1A7A"/>
    <w:rsid w:val="00DB222C"/>
    <w:rsid w:val="00DB2404"/>
    <w:rsid w:val="00DB39D5"/>
    <w:rsid w:val="00DB3BC4"/>
    <w:rsid w:val="00DB3D65"/>
    <w:rsid w:val="00DB4494"/>
    <w:rsid w:val="00DC2232"/>
    <w:rsid w:val="00DC2330"/>
    <w:rsid w:val="00DC27C1"/>
    <w:rsid w:val="00DC2BE0"/>
    <w:rsid w:val="00DC2C17"/>
    <w:rsid w:val="00DC4712"/>
    <w:rsid w:val="00DC4C2E"/>
    <w:rsid w:val="00DC5E45"/>
    <w:rsid w:val="00DC6109"/>
    <w:rsid w:val="00DD032E"/>
    <w:rsid w:val="00DD0731"/>
    <w:rsid w:val="00DD1663"/>
    <w:rsid w:val="00DD22DF"/>
    <w:rsid w:val="00DD3C68"/>
    <w:rsid w:val="00DD3DB3"/>
    <w:rsid w:val="00DD4447"/>
    <w:rsid w:val="00DD526D"/>
    <w:rsid w:val="00DD59DB"/>
    <w:rsid w:val="00DD5BDF"/>
    <w:rsid w:val="00DD6241"/>
    <w:rsid w:val="00DD74B0"/>
    <w:rsid w:val="00DE1837"/>
    <w:rsid w:val="00DE1BD3"/>
    <w:rsid w:val="00DE49B7"/>
    <w:rsid w:val="00DE4E6E"/>
    <w:rsid w:val="00DE5F0D"/>
    <w:rsid w:val="00DE5F70"/>
    <w:rsid w:val="00DE7F37"/>
    <w:rsid w:val="00DF039D"/>
    <w:rsid w:val="00DF24A5"/>
    <w:rsid w:val="00DF3BD6"/>
    <w:rsid w:val="00DF6147"/>
    <w:rsid w:val="00DF65B1"/>
    <w:rsid w:val="00DF7BD9"/>
    <w:rsid w:val="00E00E97"/>
    <w:rsid w:val="00E014BD"/>
    <w:rsid w:val="00E015AA"/>
    <w:rsid w:val="00E039E1"/>
    <w:rsid w:val="00E055D4"/>
    <w:rsid w:val="00E06FD4"/>
    <w:rsid w:val="00E07372"/>
    <w:rsid w:val="00E076BB"/>
    <w:rsid w:val="00E078A9"/>
    <w:rsid w:val="00E07A3A"/>
    <w:rsid w:val="00E07E0C"/>
    <w:rsid w:val="00E11080"/>
    <w:rsid w:val="00E115DB"/>
    <w:rsid w:val="00E12334"/>
    <w:rsid w:val="00E12D64"/>
    <w:rsid w:val="00E131E4"/>
    <w:rsid w:val="00E14702"/>
    <w:rsid w:val="00E14E77"/>
    <w:rsid w:val="00E15D3D"/>
    <w:rsid w:val="00E17FCF"/>
    <w:rsid w:val="00E22CEA"/>
    <w:rsid w:val="00E23B0C"/>
    <w:rsid w:val="00E25AE2"/>
    <w:rsid w:val="00E260AD"/>
    <w:rsid w:val="00E26FF0"/>
    <w:rsid w:val="00E31416"/>
    <w:rsid w:val="00E327A3"/>
    <w:rsid w:val="00E33825"/>
    <w:rsid w:val="00E34993"/>
    <w:rsid w:val="00E36730"/>
    <w:rsid w:val="00E37EFF"/>
    <w:rsid w:val="00E4046B"/>
    <w:rsid w:val="00E41036"/>
    <w:rsid w:val="00E41833"/>
    <w:rsid w:val="00E4229D"/>
    <w:rsid w:val="00E434D7"/>
    <w:rsid w:val="00E43907"/>
    <w:rsid w:val="00E4492B"/>
    <w:rsid w:val="00E449D3"/>
    <w:rsid w:val="00E45E34"/>
    <w:rsid w:val="00E46379"/>
    <w:rsid w:val="00E4639B"/>
    <w:rsid w:val="00E47F40"/>
    <w:rsid w:val="00E50860"/>
    <w:rsid w:val="00E50909"/>
    <w:rsid w:val="00E50A95"/>
    <w:rsid w:val="00E52EF9"/>
    <w:rsid w:val="00E53645"/>
    <w:rsid w:val="00E542C3"/>
    <w:rsid w:val="00E546A3"/>
    <w:rsid w:val="00E54E24"/>
    <w:rsid w:val="00E54ED0"/>
    <w:rsid w:val="00E54FF1"/>
    <w:rsid w:val="00E561EA"/>
    <w:rsid w:val="00E56835"/>
    <w:rsid w:val="00E56EAB"/>
    <w:rsid w:val="00E612D6"/>
    <w:rsid w:val="00E631E2"/>
    <w:rsid w:val="00E635B4"/>
    <w:rsid w:val="00E6726E"/>
    <w:rsid w:val="00E678D3"/>
    <w:rsid w:val="00E7034E"/>
    <w:rsid w:val="00E71192"/>
    <w:rsid w:val="00E71600"/>
    <w:rsid w:val="00E72586"/>
    <w:rsid w:val="00E72775"/>
    <w:rsid w:val="00E728FD"/>
    <w:rsid w:val="00E7427F"/>
    <w:rsid w:val="00E74AFA"/>
    <w:rsid w:val="00E76C7B"/>
    <w:rsid w:val="00E80499"/>
    <w:rsid w:val="00E8153D"/>
    <w:rsid w:val="00E8169B"/>
    <w:rsid w:val="00E82639"/>
    <w:rsid w:val="00E82777"/>
    <w:rsid w:val="00E8452C"/>
    <w:rsid w:val="00E845A8"/>
    <w:rsid w:val="00E85540"/>
    <w:rsid w:val="00E858B5"/>
    <w:rsid w:val="00E861F7"/>
    <w:rsid w:val="00E8665B"/>
    <w:rsid w:val="00E8667D"/>
    <w:rsid w:val="00E869F7"/>
    <w:rsid w:val="00E86E33"/>
    <w:rsid w:val="00E86FF0"/>
    <w:rsid w:val="00E903A1"/>
    <w:rsid w:val="00E91C5A"/>
    <w:rsid w:val="00E9213F"/>
    <w:rsid w:val="00E92513"/>
    <w:rsid w:val="00E93A8D"/>
    <w:rsid w:val="00E93BEB"/>
    <w:rsid w:val="00E948C3"/>
    <w:rsid w:val="00E95848"/>
    <w:rsid w:val="00E959B4"/>
    <w:rsid w:val="00E96E7C"/>
    <w:rsid w:val="00E97A60"/>
    <w:rsid w:val="00E97E9F"/>
    <w:rsid w:val="00EA3DF3"/>
    <w:rsid w:val="00EA3F76"/>
    <w:rsid w:val="00EA7AD6"/>
    <w:rsid w:val="00EB0D27"/>
    <w:rsid w:val="00EB15F5"/>
    <w:rsid w:val="00EB2368"/>
    <w:rsid w:val="00EB269D"/>
    <w:rsid w:val="00EB7E4B"/>
    <w:rsid w:val="00EC1D9D"/>
    <w:rsid w:val="00EC2220"/>
    <w:rsid w:val="00EC2FEC"/>
    <w:rsid w:val="00EC3769"/>
    <w:rsid w:val="00EC4A68"/>
    <w:rsid w:val="00EC53B3"/>
    <w:rsid w:val="00EC5496"/>
    <w:rsid w:val="00EC5E38"/>
    <w:rsid w:val="00EC5F3F"/>
    <w:rsid w:val="00EC7E87"/>
    <w:rsid w:val="00ED0015"/>
    <w:rsid w:val="00ED09B3"/>
    <w:rsid w:val="00ED0C50"/>
    <w:rsid w:val="00ED0E05"/>
    <w:rsid w:val="00ED2F08"/>
    <w:rsid w:val="00ED3A57"/>
    <w:rsid w:val="00ED448D"/>
    <w:rsid w:val="00ED62D8"/>
    <w:rsid w:val="00ED65A8"/>
    <w:rsid w:val="00ED666E"/>
    <w:rsid w:val="00ED6F0D"/>
    <w:rsid w:val="00ED70AE"/>
    <w:rsid w:val="00ED7AA0"/>
    <w:rsid w:val="00ED7E89"/>
    <w:rsid w:val="00EE1DE9"/>
    <w:rsid w:val="00EE221F"/>
    <w:rsid w:val="00EE29B7"/>
    <w:rsid w:val="00EE2E69"/>
    <w:rsid w:val="00EE34A8"/>
    <w:rsid w:val="00EE53BE"/>
    <w:rsid w:val="00EE5E5D"/>
    <w:rsid w:val="00EE6154"/>
    <w:rsid w:val="00EE648D"/>
    <w:rsid w:val="00EE67DD"/>
    <w:rsid w:val="00EE6C82"/>
    <w:rsid w:val="00EE6CC1"/>
    <w:rsid w:val="00EE7CBE"/>
    <w:rsid w:val="00EF1265"/>
    <w:rsid w:val="00EF16D2"/>
    <w:rsid w:val="00EF4D88"/>
    <w:rsid w:val="00EF687D"/>
    <w:rsid w:val="00F002EC"/>
    <w:rsid w:val="00F00F6C"/>
    <w:rsid w:val="00F0215A"/>
    <w:rsid w:val="00F029C4"/>
    <w:rsid w:val="00F02ED1"/>
    <w:rsid w:val="00F041C6"/>
    <w:rsid w:val="00F0610F"/>
    <w:rsid w:val="00F06FDD"/>
    <w:rsid w:val="00F106C2"/>
    <w:rsid w:val="00F11239"/>
    <w:rsid w:val="00F11C73"/>
    <w:rsid w:val="00F13A99"/>
    <w:rsid w:val="00F140BC"/>
    <w:rsid w:val="00F14493"/>
    <w:rsid w:val="00F153B0"/>
    <w:rsid w:val="00F15F07"/>
    <w:rsid w:val="00F200C3"/>
    <w:rsid w:val="00F21026"/>
    <w:rsid w:val="00F213DE"/>
    <w:rsid w:val="00F22A7B"/>
    <w:rsid w:val="00F237C4"/>
    <w:rsid w:val="00F23E64"/>
    <w:rsid w:val="00F24F37"/>
    <w:rsid w:val="00F251EE"/>
    <w:rsid w:val="00F2526A"/>
    <w:rsid w:val="00F256C3"/>
    <w:rsid w:val="00F26293"/>
    <w:rsid w:val="00F26364"/>
    <w:rsid w:val="00F27B70"/>
    <w:rsid w:val="00F27D5A"/>
    <w:rsid w:val="00F30218"/>
    <w:rsid w:val="00F306A3"/>
    <w:rsid w:val="00F31783"/>
    <w:rsid w:val="00F31E87"/>
    <w:rsid w:val="00F32EDD"/>
    <w:rsid w:val="00F352DC"/>
    <w:rsid w:val="00F35CD2"/>
    <w:rsid w:val="00F35E03"/>
    <w:rsid w:val="00F4077F"/>
    <w:rsid w:val="00F409DF"/>
    <w:rsid w:val="00F4115C"/>
    <w:rsid w:val="00F41883"/>
    <w:rsid w:val="00F418AB"/>
    <w:rsid w:val="00F431DE"/>
    <w:rsid w:val="00F44642"/>
    <w:rsid w:val="00F458CC"/>
    <w:rsid w:val="00F467B7"/>
    <w:rsid w:val="00F46AB1"/>
    <w:rsid w:val="00F46FD2"/>
    <w:rsid w:val="00F47EFD"/>
    <w:rsid w:val="00F47FF1"/>
    <w:rsid w:val="00F505ED"/>
    <w:rsid w:val="00F51850"/>
    <w:rsid w:val="00F5367A"/>
    <w:rsid w:val="00F54468"/>
    <w:rsid w:val="00F54ECE"/>
    <w:rsid w:val="00F55057"/>
    <w:rsid w:val="00F56909"/>
    <w:rsid w:val="00F574F8"/>
    <w:rsid w:val="00F60EB8"/>
    <w:rsid w:val="00F61E3A"/>
    <w:rsid w:val="00F61E74"/>
    <w:rsid w:val="00F62270"/>
    <w:rsid w:val="00F633AC"/>
    <w:rsid w:val="00F63576"/>
    <w:rsid w:val="00F65672"/>
    <w:rsid w:val="00F664BA"/>
    <w:rsid w:val="00F67240"/>
    <w:rsid w:val="00F70AB1"/>
    <w:rsid w:val="00F713AB"/>
    <w:rsid w:val="00F71BB3"/>
    <w:rsid w:val="00F723C4"/>
    <w:rsid w:val="00F72B70"/>
    <w:rsid w:val="00F73000"/>
    <w:rsid w:val="00F73647"/>
    <w:rsid w:val="00F73862"/>
    <w:rsid w:val="00F73E10"/>
    <w:rsid w:val="00F7410C"/>
    <w:rsid w:val="00F74C42"/>
    <w:rsid w:val="00F754A4"/>
    <w:rsid w:val="00F80C80"/>
    <w:rsid w:val="00F82B80"/>
    <w:rsid w:val="00F8562A"/>
    <w:rsid w:val="00F856A3"/>
    <w:rsid w:val="00F865A4"/>
    <w:rsid w:val="00F86F05"/>
    <w:rsid w:val="00F906C4"/>
    <w:rsid w:val="00F916BD"/>
    <w:rsid w:val="00F923C4"/>
    <w:rsid w:val="00F92605"/>
    <w:rsid w:val="00F93883"/>
    <w:rsid w:val="00F944B7"/>
    <w:rsid w:val="00F94E89"/>
    <w:rsid w:val="00F97BD2"/>
    <w:rsid w:val="00FA00C3"/>
    <w:rsid w:val="00FA031F"/>
    <w:rsid w:val="00FA10D6"/>
    <w:rsid w:val="00FA57CD"/>
    <w:rsid w:val="00FA7C97"/>
    <w:rsid w:val="00FB0135"/>
    <w:rsid w:val="00FB0261"/>
    <w:rsid w:val="00FB095F"/>
    <w:rsid w:val="00FB1711"/>
    <w:rsid w:val="00FB2C41"/>
    <w:rsid w:val="00FB2CD8"/>
    <w:rsid w:val="00FB3F75"/>
    <w:rsid w:val="00FB5300"/>
    <w:rsid w:val="00FB645C"/>
    <w:rsid w:val="00FB6AE5"/>
    <w:rsid w:val="00FB74FE"/>
    <w:rsid w:val="00FC0F48"/>
    <w:rsid w:val="00FC229E"/>
    <w:rsid w:val="00FC2C3B"/>
    <w:rsid w:val="00FC6342"/>
    <w:rsid w:val="00FD1301"/>
    <w:rsid w:val="00FD2479"/>
    <w:rsid w:val="00FD4E8E"/>
    <w:rsid w:val="00FD5AE8"/>
    <w:rsid w:val="00FD6ED3"/>
    <w:rsid w:val="00FD77DC"/>
    <w:rsid w:val="00FE0C52"/>
    <w:rsid w:val="00FE0D58"/>
    <w:rsid w:val="00FE137F"/>
    <w:rsid w:val="00FE2FEA"/>
    <w:rsid w:val="00FE3800"/>
    <w:rsid w:val="00FE4498"/>
    <w:rsid w:val="00FE5057"/>
    <w:rsid w:val="00FE669F"/>
    <w:rsid w:val="00FE678C"/>
    <w:rsid w:val="00FE7E69"/>
    <w:rsid w:val="00FF1C08"/>
    <w:rsid w:val="00FF3D14"/>
    <w:rsid w:val="00FF4695"/>
    <w:rsid w:val="00FF5261"/>
    <w:rsid w:val="00FF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E5408C"/>
  <w15:docId w15:val="{47BFE141-6C9A-4729-A7DC-3AD2B9BBC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A7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3B2E"/>
    <w:pPr>
      <w:keepNext/>
      <w:outlineLvl w:val="0"/>
    </w:pPr>
    <w:rPr>
      <w:rFonts w:ascii="Cambria" w:hAnsi="Cambria"/>
      <w:b/>
      <w:kern w:val="32"/>
      <w:sz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33B2E"/>
    <w:pPr>
      <w:keepNext/>
      <w:outlineLvl w:val="1"/>
    </w:pPr>
    <w:rPr>
      <w:rFonts w:ascii="Cambria" w:hAnsi="Cambria"/>
      <w:b/>
      <w:i/>
      <w:sz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333B2E"/>
    <w:pPr>
      <w:keepNext/>
      <w:spacing w:line="480" w:lineRule="auto"/>
      <w:jc w:val="both"/>
      <w:outlineLvl w:val="2"/>
    </w:pPr>
    <w:rPr>
      <w:rFonts w:ascii="Cambria" w:hAnsi="Cambria"/>
      <w:b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333B2E"/>
    <w:pPr>
      <w:keepNext/>
      <w:numPr>
        <w:numId w:val="2"/>
      </w:numPr>
      <w:spacing w:line="480" w:lineRule="auto"/>
      <w:jc w:val="both"/>
      <w:outlineLvl w:val="3"/>
    </w:pPr>
    <w:rPr>
      <w:rFonts w:ascii="Calibri" w:hAnsi="Calibri"/>
      <w:b/>
      <w:sz w:val="28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333B2E"/>
    <w:pPr>
      <w:spacing w:before="240" w:after="60"/>
      <w:outlineLvl w:val="5"/>
    </w:pPr>
    <w:rPr>
      <w:rFonts w:ascii="Calibri" w:hAnsi="Calibri"/>
      <w:b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locked/>
    <w:rsid w:val="00333B2E"/>
    <w:rPr>
      <w:rFonts w:ascii="Cambria" w:hAnsi="Cambria"/>
      <w:b/>
      <w:kern w:val="32"/>
      <w:sz w:val="32"/>
      <w:lang w:val="en-GB"/>
    </w:rPr>
  </w:style>
  <w:style w:type="character" w:customStyle="1" w:styleId="berschrift2Zchn">
    <w:name w:val="Überschrift 2 Zchn"/>
    <w:link w:val="berschrift2"/>
    <w:uiPriority w:val="9"/>
    <w:semiHidden/>
    <w:locked/>
    <w:rsid w:val="00333B2E"/>
    <w:rPr>
      <w:rFonts w:ascii="Cambria" w:hAnsi="Cambria"/>
      <w:b/>
      <w:i/>
      <w:sz w:val="28"/>
      <w:lang w:val="en-GB"/>
    </w:rPr>
  </w:style>
  <w:style w:type="character" w:customStyle="1" w:styleId="berschrift3Zchn">
    <w:name w:val="Überschrift 3 Zchn"/>
    <w:link w:val="berschrift3"/>
    <w:uiPriority w:val="9"/>
    <w:semiHidden/>
    <w:locked/>
    <w:rsid w:val="00333B2E"/>
    <w:rPr>
      <w:rFonts w:ascii="Cambria" w:hAnsi="Cambria"/>
      <w:b/>
      <w:sz w:val="26"/>
      <w:lang w:val="en-GB"/>
    </w:rPr>
  </w:style>
  <w:style w:type="character" w:customStyle="1" w:styleId="berschrift4Zchn">
    <w:name w:val="Überschrift 4 Zchn"/>
    <w:link w:val="berschrift4"/>
    <w:uiPriority w:val="9"/>
    <w:semiHidden/>
    <w:locked/>
    <w:rsid w:val="00333B2E"/>
    <w:rPr>
      <w:rFonts w:ascii="Calibri" w:hAnsi="Calibri"/>
      <w:b/>
      <w:sz w:val="28"/>
      <w:lang w:val="en-GB"/>
    </w:rPr>
  </w:style>
  <w:style w:type="character" w:customStyle="1" w:styleId="berschrift6Zchn">
    <w:name w:val="Überschrift 6 Zchn"/>
    <w:link w:val="berschrift6"/>
    <w:uiPriority w:val="9"/>
    <w:semiHidden/>
    <w:locked/>
    <w:rsid w:val="00333B2E"/>
    <w:rPr>
      <w:rFonts w:ascii="Calibri" w:hAnsi="Calibri"/>
      <w:b/>
      <w:sz w:val="22"/>
      <w:lang w:val="en-GB"/>
    </w:rPr>
  </w:style>
  <w:style w:type="paragraph" w:styleId="Untertitel">
    <w:name w:val="Subtitle"/>
    <w:basedOn w:val="Standard"/>
    <w:link w:val="UntertitelZchn"/>
    <w:uiPriority w:val="11"/>
    <w:qFormat/>
    <w:rsid w:val="00333B2E"/>
    <w:pPr>
      <w:jc w:val="center"/>
    </w:pPr>
    <w:rPr>
      <w:rFonts w:ascii="Cambria" w:hAnsi="Cambria"/>
      <w:sz w:val="24"/>
    </w:rPr>
  </w:style>
  <w:style w:type="character" w:customStyle="1" w:styleId="UntertitelZchn">
    <w:name w:val="Untertitel Zchn"/>
    <w:link w:val="Untertitel"/>
    <w:uiPriority w:val="11"/>
    <w:locked/>
    <w:rsid w:val="00333B2E"/>
    <w:rPr>
      <w:rFonts w:ascii="Cambria" w:hAnsi="Cambria"/>
      <w:sz w:val="24"/>
      <w:lang w:val="en-GB"/>
    </w:rPr>
  </w:style>
  <w:style w:type="paragraph" w:styleId="Textkrper">
    <w:name w:val="Body Text"/>
    <w:basedOn w:val="Standard"/>
    <w:link w:val="TextkrperZchn"/>
    <w:uiPriority w:val="99"/>
    <w:rsid w:val="00333B2E"/>
  </w:style>
  <w:style w:type="character" w:customStyle="1" w:styleId="TextkrperZchn">
    <w:name w:val="Textkörper Zchn"/>
    <w:link w:val="Textkrper"/>
    <w:uiPriority w:val="99"/>
    <w:semiHidden/>
    <w:locked/>
    <w:rsid w:val="00333B2E"/>
    <w:rPr>
      <w:lang w:val="en-GB"/>
    </w:rPr>
  </w:style>
  <w:style w:type="paragraph" w:styleId="Textkrper2">
    <w:name w:val="Body Text 2"/>
    <w:basedOn w:val="Standard"/>
    <w:link w:val="Textkrper2Zchn"/>
    <w:uiPriority w:val="99"/>
    <w:rsid w:val="00333B2E"/>
    <w:pPr>
      <w:spacing w:line="480" w:lineRule="auto"/>
      <w:jc w:val="both"/>
    </w:pPr>
  </w:style>
  <w:style w:type="character" w:customStyle="1" w:styleId="Textkrper2Zchn">
    <w:name w:val="Textkörper 2 Zchn"/>
    <w:link w:val="Textkrper2"/>
    <w:uiPriority w:val="99"/>
    <w:semiHidden/>
    <w:locked/>
    <w:rsid w:val="00333B2E"/>
    <w:rPr>
      <w:lang w:val="en-GB"/>
    </w:rPr>
  </w:style>
  <w:style w:type="paragraph" w:styleId="Textkrper3">
    <w:name w:val="Body Text 3"/>
    <w:basedOn w:val="Standard"/>
    <w:link w:val="Textkrper3Zchn"/>
    <w:uiPriority w:val="99"/>
    <w:rsid w:val="00333B2E"/>
    <w:pPr>
      <w:spacing w:line="360" w:lineRule="auto"/>
      <w:jc w:val="both"/>
    </w:pPr>
    <w:rPr>
      <w:sz w:val="16"/>
    </w:rPr>
  </w:style>
  <w:style w:type="character" w:customStyle="1" w:styleId="Textkrper3Zchn">
    <w:name w:val="Textkörper 3 Zchn"/>
    <w:link w:val="Textkrper3"/>
    <w:uiPriority w:val="99"/>
    <w:semiHidden/>
    <w:locked/>
    <w:rsid w:val="00333B2E"/>
    <w:rPr>
      <w:sz w:val="16"/>
      <w:lang w:val="en-GB"/>
    </w:rPr>
  </w:style>
  <w:style w:type="character" w:styleId="Hyperlink">
    <w:name w:val="Hyperlink"/>
    <w:uiPriority w:val="99"/>
    <w:rsid w:val="00333B2E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rsid w:val="00333B2E"/>
  </w:style>
  <w:style w:type="character" w:customStyle="1" w:styleId="EndnotentextZchn">
    <w:name w:val="Endnotentext Zchn"/>
    <w:link w:val="Endnotentext"/>
    <w:uiPriority w:val="99"/>
    <w:semiHidden/>
    <w:locked/>
    <w:rsid w:val="00333B2E"/>
    <w:rPr>
      <w:lang w:val="en-GB"/>
    </w:rPr>
  </w:style>
  <w:style w:type="character" w:styleId="Endnotenzeichen">
    <w:name w:val="endnote reference"/>
    <w:uiPriority w:val="99"/>
    <w:semiHidden/>
    <w:rsid w:val="00333B2E"/>
    <w:rPr>
      <w:vertAlign w:val="superscript"/>
    </w:rPr>
  </w:style>
  <w:style w:type="paragraph" w:styleId="Textkrper-Zeileneinzug">
    <w:name w:val="Body Text Indent"/>
    <w:basedOn w:val="Standard"/>
    <w:link w:val="Textkrper-ZeileneinzugZchn"/>
    <w:uiPriority w:val="99"/>
    <w:rsid w:val="00333B2E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uiPriority w:val="99"/>
    <w:semiHidden/>
    <w:locked/>
    <w:rsid w:val="00333B2E"/>
    <w:rPr>
      <w:lang w:val="en-GB"/>
    </w:rPr>
  </w:style>
  <w:style w:type="paragraph" w:styleId="Kopfzeile">
    <w:name w:val="header"/>
    <w:basedOn w:val="Standard"/>
    <w:link w:val="KopfzeileZchn"/>
    <w:uiPriority w:val="99"/>
    <w:rsid w:val="00333B2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locked/>
    <w:rsid w:val="00333B2E"/>
    <w:rPr>
      <w:lang w:val="en-GB"/>
    </w:rPr>
  </w:style>
  <w:style w:type="character" w:styleId="Seitenzahl">
    <w:name w:val="page number"/>
    <w:uiPriority w:val="99"/>
    <w:rsid w:val="00333B2E"/>
  </w:style>
  <w:style w:type="paragraph" w:styleId="Fuzeile">
    <w:name w:val="footer"/>
    <w:basedOn w:val="Standard"/>
    <w:link w:val="FuzeileZchn"/>
    <w:uiPriority w:val="99"/>
    <w:rsid w:val="00333B2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locked/>
    <w:rsid w:val="003B5458"/>
    <w:rPr>
      <w:lang w:val="en-GB"/>
    </w:rPr>
  </w:style>
  <w:style w:type="paragraph" w:customStyle="1" w:styleId="NormalCRI">
    <w:name w:val="Normal CRI"/>
    <w:rsid w:val="00333B2E"/>
    <w:pPr>
      <w:spacing w:before="240" w:after="240" w:line="360" w:lineRule="auto"/>
    </w:pPr>
    <w:rPr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rsid w:val="00333B2E"/>
    <w:pPr>
      <w:spacing w:before="100" w:beforeAutospacing="1" w:after="100" w:afterAutospacing="1"/>
    </w:pPr>
    <w:rPr>
      <w:sz w:val="24"/>
      <w:szCs w:val="24"/>
      <w:lang w:val="de-DE"/>
    </w:rPr>
  </w:style>
  <w:style w:type="character" w:styleId="BesuchterHyperlink">
    <w:name w:val="FollowedHyperlink"/>
    <w:uiPriority w:val="99"/>
    <w:rsid w:val="00333B2E"/>
    <w:rPr>
      <w:color w:val="800080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333B2E"/>
    <w:rPr>
      <w:rFonts w:ascii="Tahoma" w:hAnsi="Tahoma"/>
      <w:sz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333B2E"/>
    <w:rPr>
      <w:rFonts w:ascii="Tahoma" w:hAnsi="Tahoma"/>
      <w:sz w:val="16"/>
      <w:lang w:val="en-GB"/>
    </w:rPr>
  </w:style>
  <w:style w:type="character" w:styleId="Kommentarzeichen">
    <w:name w:val="annotation reference"/>
    <w:uiPriority w:val="99"/>
    <w:semiHidden/>
    <w:rsid w:val="00333B2E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33B2E"/>
  </w:style>
  <w:style w:type="character" w:customStyle="1" w:styleId="KommentartextZchn">
    <w:name w:val="Kommentartext Zchn"/>
    <w:link w:val="Kommentartext"/>
    <w:uiPriority w:val="99"/>
    <w:semiHidden/>
    <w:locked/>
    <w:rsid w:val="00333B2E"/>
    <w:rPr>
      <w:lang w:val="en-GB"/>
    </w:rPr>
  </w:style>
  <w:style w:type="character" w:customStyle="1" w:styleId="h1">
    <w:name w:val="h1"/>
    <w:rsid w:val="00333B2E"/>
  </w:style>
  <w:style w:type="character" w:customStyle="1" w:styleId="td">
    <w:name w:val="td"/>
    <w:rsid w:val="00333B2E"/>
  </w:style>
  <w:style w:type="paragraph" w:styleId="Funotentext">
    <w:name w:val="footnote text"/>
    <w:aliases w:val="Fußnote"/>
    <w:basedOn w:val="Standard"/>
    <w:link w:val="FunotentextZchn"/>
    <w:uiPriority w:val="99"/>
    <w:semiHidden/>
    <w:rsid w:val="00333B2E"/>
  </w:style>
  <w:style w:type="character" w:customStyle="1" w:styleId="FunotentextZchn">
    <w:name w:val="Fußnotentext Zchn"/>
    <w:aliases w:val="Fußnote Zchn"/>
    <w:link w:val="Funotentext"/>
    <w:uiPriority w:val="99"/>
    <w:semiHidden/>
    <w:locked/>
    <w:rsid w:val="00D72BB4"/>
    <w:rPr>
      <w:lang w:val="en-GB"/>
    </w:rPr>
  </w:style>
  <w:style w:type="character" w:styleId="Funotenzeichen">
    <w:name w:val="footnote reference"/>
    <w:uiPriority w:val="99"/>
    <w:semiHidden/>
    <w:rsid w:val="00333B2E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33B2E"/>
    <w:rPr>
      <w:b/>
    </w:rPr>
  </w:style>
  <w:style w:type="character" w:customStyle="1" w:styleId="KommentarthemaZchn">
    <w:name w:val="Kommentarthema Zchn"/>
    <w:link w:val="Kommentarthema"/>
    <w:uiPriority w:val="99"/>
    <w:semiHidden/>
    <w:locked/>
    <w:rsid w:val="00333B2E"/>
    <w:rPr>
      <w:b/>
      <w:lang w:val="en-GB"/>
    </w:rPr>
  </w:style>
  <w:style w:type="character" w:styleId="Fett">
    <w:name w:val="Strong"/>
    <w:uiPriority w:val="22"/>
    <w:qFormat/>
    <w:rsid w:val="00333B2E"/>
    <w:rPr>
      <w:b/>
    </w:rPr>
  </w:style>
  <w:style w:type="paragraph" w:styleId="Dokumentstruktur">
    <w:name w:val="Document Map"/>
    <w:basedOn w:val="Standard"/>
    <w:link w:val="DokumentstrukturZchn"/>
    <w:uiPriority w:val="99"/>
    <w:semiHidden/>
    <w:rsid w:val="0053263B"/>
    <w:pPr>
      <w:shd w:val="clear" w:color="auto" w:fill="000080"/>
    </w:pPr>
    <w:rPr>
      <w:rFonts w:ascii="Tahoma" w:hAnsi="Tahoma"/>
      <w:sz w:val="16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333B2E"/>
    <w:rPr>
      <w:rFonts w:ascii="Tahoma" w:hAnsi="Tahoma"/>
      <w:sz w:val="16"/>
      <w:lang w:val="en-GB"/>
    </w:rPr>
  </w:style>
  <w:style w:type="character" w:customStyle="1" w:styleId="e-mailformatvorlage17">
    <w:name w:val="e-mailformatvorlage17"/>
    <w:semiHidden/>
    <w:rsid w:val="00E959B4"/>
    <w:rPr>
      <w:rFonts w:ascii="Calibri" w:hAnsi="Calibri"/>
      <w:color w:val="000000"/>
      <w:sz w:val="20"/>
    </w:rPr>
  </w:style>
  <w:style w:type="table" w:styleId="Tabellenraster">
    <w:name w:val="Table Grid"/>
    <w:basedOn w:val="NormaleTabelle"/>
    <w:uiPriority w:val="59"/>
    <w:rsid w:val="005A15AA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rsid w:val="00CB53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</w:rPr>
  </w:style>
  <w:style w:type="character" w:customStyle="1" w:styleId="HTMLVorformatiertZchn">
    <w:name w:val="HTML Vorformatiert Zchn"/>
    <w:link w:val="HTMLVorformatiert"/>
    <w:uiPriority w:val="99"/>
    <w:locked/>
    <w:rsid w:val="00A7339C"/>
    <w:rPr>
      <w:rFonts w:ascii="Courier New" w:hAnsi="Courier New"/>
    </w:rPr>
  </w:style>
  <w:style w:type="paragraph" w:customStyle="1" w:styleId="title1">
    <w:name w:val="title1"/>
    <w:basedOn w:val="Standard"/>
    <w:rsid w:val="00AF378E"/>
    <w:rPr>
      <w:sz w:val="29"/>
      <w:szCs w:val="29"/>
      <w:lang w:val="de-DE"/>
    </w:rPr>
  </w:style>
  <w:style w:type="paragraph" w:customStyle="1" w:styleId="desc1">
    <w:name w:val="desc1"/>
    <w:basedOn w:val="Standard"/>
    <w:rsid w:val="00AF378E"/>
    <w:pPr>
      <w:spacing w:before="100" w:beforeAutospacing="1" w:after="100" w:afterAutospacing="1"/>
    </w:pPr>
    <w:rPr>
      <w:sz w:val="28"/>
      <w:szCs w:val="28"/>
      <w:lang w:val="de-DE"/>
    </w:rPr>
  </w:style>
  <w:style w:type="paragraph" w:customStyle="1" w:styleId="details1">
    <w:name w:val="details1"/>
    <w:basedOn w:val="Standard"/>
    <w:rsid w:val="00AF378E"/>
    <w:pPr>
      <w:spacing w:before="100" w:beforeAutospacing="1" w:after="100" w:afterAutospacing="1"/>
    </w:pPr>
    <w:rPr>
      <w:sz w:val="24"/>
      <w:szCs w:val="24"/>
      <w:lang w:val="de-DE"/>
    </w:rPr>
  </w:style>
  <w:style w:type="character" w:customStyle="1" w:styleId="jrnl">
    <w:name w:val="jrnl"/>
    <w:rsid w:val="00AF378E"/>
  </w:style>
  <w:style w:type="paragraph" w:styleId="NurText">
    <w:name w:val="Plain Text"/>
    <w:basedOn w:val="Standard"/>
    <w:link w:val="NurTextZchn"/>
    <w:uiPriority w:val="99"/>
    <w:rsid w:val="00A7339C"/>
    <w:rPr>
      <w:rFonts w:ascii="Courier New" w:hAnsi="Courier New"/>
    </w:rPr>
  </w:style>
  <w:style w:type="character" w:customStyle="1" w:styleId="NurTextZchn">
    <w:name w:val="Nur Text Zchn"/>
    <w:link w:val="NurText"/>
    <w:uiPriority w:val="99"/>
    <w:locked/>
    <w:rsid w:val="00A7339C"/>
    <w:rPr>
      <w:rFonts w:ascii="Courier New" w:hAnsi="Courier New"/>
    </w:rPr>
  </w:style>
  <w:style w:type="paragraph" w:styleId="Beschriftung">
    <w:name w:val="caption"/>
    <w:basedOn w:val="Standard"/>
    <w:next w:val="Standard"/>
    <w:uiPriority w:val="35"/>
    <w:qFormat/>
    <w:rsid w:val="003F6EF4"/>
    <w:pPr>
      <w:spacing w:after="120" w:line="360" w:lineRule="auto"/>
      <w:jc w:val="center"/>
    </w:pPr>
    <w:rPr>
      <w:b/>
      <w:bCs/>
      <w:lang w:val="de-DE"/>
    </w:rPr>
  </w:style>
  <w:style w:type="paragraph" w:styleId="berarbeitung">
    <w:name w:val="Revision"/>
    <w:hidden/>
    <w:uiPriority w:val="99"/>
    <w:semiHidden/>
    <w:rsid w:val="00703C34"/>
    <w:rPr>
      <w:lang w:val="en-GB"/>
    </w:rPr>
  </w:style>
  <w:style w:type="paragraph" w:styleId="Listenabsatz">
    <w:name w:val="List Paragraph"/>
    <w:basedOn w:val="Standard"/>
    <w:uiPriority w:val="34"/>
    <w:qFormat/>
    <w:rsid w:val="003722CF"/>
    <w:pPr>
      <w:ind w:left="708"/>
    </w:pPr>
  </w:style>
  <w:style w:type="paragraph" w:customStyle="1" w:styleId="spacey">
    <w:name w:val="spacey"/>
    <w:basedOn w:val="Standard"/>
    <w:rsid w:val="006D4DF7"/>
    <w:pPr>
      <w:spacing w:before="100" w:beforeAutospacing="1" w:after="100" w:afterAutospacing="1"/>
    </w:pPr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0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7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7923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7925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87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87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879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5879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5879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5879238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5879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5879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5879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879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87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792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7922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7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8792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87923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87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49DB50-E37E-4E91-91B6-5B3F2394B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st of Ischemic Stroke According to Etiological Subtype</vt:lpstr>
      <vt:lpstr>Cost of Ischemic Stroke According to Etiological Subtype</vt:lpstr>
    </vt:vector>
  </TitlesOfParts>
  <Company>Microsoft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 of Ischemic Stroke According to Etiological Subtype</dc:title>
  <dc:subject/>
  <dc:creator>Dr. Kolominsky-Rabas PhD</dc:creator>
  <cp:keywords/>
  <cp:lastModifiedBy>Martin Emmert</cp:lastModifiedBy>
  <cp:revision>3</cp:revision>
  <cp:lastPrinted>2020-07-29T07:56:00Z</cp:lastPrinted>
  <dcterms:created xsi:type="dcterms:W3CDTF">2020-11-13T15:51:00Z</dcterms:created>
  <dcterms:modified xsi:type="dcterms:W3CDTF">2020-11-1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itaviDocumentProperty_8">
    <vt:lpwstr>C:\Users\Martin Emmert\Documents\Citavi 6\Projects\Public Reporting Literaturdatenbank\Public Reporting Literaturdatenbank.ctv6</vt:lpwstr>
  </property>
  <property fmtid="{D5CDD505-2E9C-101B-9397-08002B2CF9AE}" pid="4" name="CitaviDocumentProperty_7">
    <vt:lpwstr>Public Reporting Literaturdatenbank</vt:lpwstr>
  </property>
  <property fmtid="{D5CDD505-2E9C-101B-9397-08002B2CF9AE}" pid="5" name="CitaviDocumentProperty_0">
    <vt:lpwstr>532e2f3a-d328-4b9e-984b-8d97c4c46d54</vt:lpwstr>
  </property>
</Properties>
</file>